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692A" w:rsidRDefault="0083636C" w:rsidP="00EA303B">
      <w:pPr>
        <w:spacing w:after="0"/>
        <w:rPr>
          <w:rFonts w:ascii="Times New Roman" w:hAnsi="Times New Roman"/>
          <w:iCs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Supplementary Table 1</w:t>
      </w:r>
      <w:r w:rsidR="00F401DC" w:rsidRPr="00E3346F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.</w:t>
      </w:r>
      <w:r w:rsidR="00F401DC" w:rsidRPr="00E3346F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 w:rsidR="00A050EF">
        <w:rPr>
          <w:rFonts w:ascii="Times New Roman" w:hAnsi="Times New Roman"/>
          <w:color w:val="000000" w:themeColor="text1"/>
          <w:sz w:val="24"/>
          <w:szCs w:val="24"/>
          <w:lang w:val="en-US"/>
        </w:rPr>
        <w:t>P</w:t>
      </w:r>
      <w:r w:rsidR="00A34489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 w:rsidR="00C06C1C">
        <w:rPr>
          <w:rFonts w:ascii="Times New Roman" w:hAnsi="Times New Roman"/>
          <w:color w:val="000000" w:themeColor="text1"/>
          <w:sz w:val="24"/>
          <w:szCs w:val="24"/>
          <w:lang w:val="en-US"/>
        </w:rPr>
        <w:t>values of the s</w:t>
      </w:r>
      <w:r w:rsidR="00F401DC" w:rsidRPr="00E3346F">
        <w:rPr>
          <w:rFonts w:ascii="Times New Roman" w:hAnsi="Times New Roman"/>
          <w:color w:val="000000" w:themeColor="text1"/>
          <w:sz w:val="24"/>
          <w:szCs w:val="24"/>
          <w:lang w:val="en-US"/>
        </w:rPr>
        <w:t>tatistical analysis of differences between baseline and light treatment</w:t>
      </w:r>
      <w:r w:rsidR="00C06C1C">
        <w:rPr>
          <w:rFonts w:ascii="Times New Roman" w:hAnsi="Times New Roman"/>
          <w:color w:val="000000" w:themeColor="text1"/>
          <w:sz w:val="24"/>
          <w:szCs w:val="24"/>
          <w:lang w:val="en-US"/>
        </w:rPr>
        <w:t>, by group (</w:t>
      </w:r>
      <w:r w:rsidR="00E55BDE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repeated measures </w:t>
      </w:r>
      <w:r w:rsidR="00C06C1C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ANOVA and post hoc </w:t>
      </w:r>
      <w:r w:rsidR="00E55BDE">
        <w:rPr>
          <w:rFonts w:ascii="Times New Roman" w:hAnsi="Times New Roman"/>
          <w:color w:val="000000" w:themeColor="text1"/>
          <w:sz w:val="24"/>
          <w:szCs w:val="24"/>
          <w:lang w:val="en-US"/>
        </w:rPr>
        <w:t>comparison</w:t>
      </w:r>
      <w:r w:rsidR="00C06C1C">
        <w:rPr>
          <w:rFonts w:ascii="Times New Roman" w:hAnsi="Times New Roman"/>
          <w:color w:val="000000" w:themeColor="text1"/>
          <w:sz w:val="24"/>
          <w:szCs w:val="24"/>
          <w:lang w:val="en-US"/>
        </w:rPr>
        <w:t>s)</w:t>
      </w:r>
      <w:r w:rsidR="00E3346F" w:rsidRPr="00E3346F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. </w:t>
      </w:r>
      <w:r w:rsidR="00E3346F" w:rsidRPr="00AA692A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Please </w:t>
      </w:r>
      <w:r w:rsidR="00AA692A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also refer to and read in parallel with </w:t>
      </w:r>
      <w:r w:rsidR="00E3346F" w:rsidRPr="00AA692A">
        <w:rPr>
          <w:rFonts w:ascii="Times New Roman" w:hAnsi="Times New Roman"/>
          <w:iCs/>
          <w:color w:val="000000" w:themeColor="text1"/>
          <w:sz w:val="24"/>
          <w:szCs w:val="24"/>
          <w:lang w:val="en-US"/>
        </w:rPr>
        <w:t>Table</w:t>
      </w:r>
      <w:r w:rsidR="004169ED">
        <w:rPr>
          <w:rFonts w:ascii="Times New Roman" w:hAnsi="Times New Roman"/>
          <w:iCs/>
          <w:color w:val="000000" w:themeColor="text1"/>
          <w:sz w:val="24"/>
          <w:szCs w:val="24"/>
          <w:lang w:val="en-US"/>
        </w:rPr>
        <w:t>s</w:t>
      </w:r>
      <w:r w:rsidR="00E3346F" w:rsidRPr="00AA692A">
        <w:rPr>
          <w:rFonts w:ascii="Times New Roman" w:hAnsi="Times New Roman"/>
          <w:iCs/>
          <w:color w:val="000000" w:themeColor="text1"/>
          <w:sz w:val="24"/>
          <w:szCs w:val="24"/>
          <w:lang w:val="en-US"/>
        </w:rPr>
        <w:t xml:space="preserve"> 1</w:t>
      </w:r>
      <w:r w:rsidR="004169ED">
        <w:rPr>
          <w:rFonts w:ascii="Times New Roman" w:hAnsi="Times New Roman"/>
          <w:iCs/>
          <w:color w:val="000000" w:themeColor="text1"/>
          <w:sz w:val="24"/>
          <w:szCs w:val="24"/>
          <w:lang w:val="en-US"/>
        </w:rPr>
        <w:t>-3</w:t>
      </w:r>
      <w:r w:rsidR="00E3346F" w:rsidRPr="00AA692A">
        <w:rPr>
          <w:rFonts w:ascii="Times New Roman" w:hAnsi="Times New Roman"/>
          <w:iCs/>
          <w:color w:val="000000" w:themeColor="text1"/>
          <w:sz w:val="24"/>
          <w:szCs w:val="24"/>
          <w:lang w:val="en-US"/>
        </w:rPr>
        <w:t xml:space="preserve"> </w:t>
      </w:r>
      <w:r w:rsidR="00AA692A" w:rsidRPr="00AA692A">
        <w:rPr>
          <w:rFonts w:ascii="Times New Roman" w:hAnsi="Times New Roman"/>
          <w:iCs/>
          <w:color w:val="000000" w:themeColor="text1"/>
          <w:sz w:val="24"/>
          <w:szCs w:val="24"/>
          <w:lang w:val="en-US"/>
        </w:rPr>
        <w:t>and Figures 1</w:t>
      </w:r>
      <w:r w:rsidR="00AA692A">
        <w:rPr>
          <w:rFonts w:ascii="Times New Roman" w:hAnsi="Times New Roman"/>
          <w:iCs/>
          <w:color w:val="000000" w:themeColor="text1"/>
          <w:sz w:val="24"/>
          <w:szCs w:val="24"/>
          <w:lang w:val="en-US"/>
        </w:rPr>
        <w:t>-</w:t>
      </w:r>
      <w:r w:rsidR="00AA692A" w:rsidRPr="00AA692A">
        <w:rPr>
          <w:rFonts w:ascii="Times New Roman" w:hAnsi="Times New Roman"/>
          <w:iCs/>
          <w:color w:val="000000" w:themeColor="text1"/>
          <w:sz w:val="24"/>
          <w:szCs w:val="24"/>
          <w:lang w:val="en-US"/>
        </w:rPr>
        <w:t>3</w:t>
      </w:r>
      <w:r w:rsidR="00E3346F" w:rsidRPr="00AA692A">
        <w:rPr>
          <w:rFonts w:ascii="Times New Roman" w:hAnsi="Times New Roman"/>
          <w:iCs/>
          <w:color w:val="000000" w:themeColor="text1"/>
          <w:sz w:val="24"/>
          <w:szCs w:val="24"/>
          <w:lang w:val="en-US"/>
        </w:rPr>
        <w:t>.</w:t>
      </w:r>
      <w:r w:rsidR="00E3346F">
        <w:rPr>
          <w:rFonts w:ascii="Times New Roman" w:hAnsi="Times New Roman"/>
          <w:iCs/>
          <w:color w:val="000000" w:themeColor="text1"/>
          <w:sz w:val="24"/>
          <w:szCs w:val="24"/>
          <w:lang w:val="en-US"/>
        </w:rPr>
        <w:t xml:space="preserve"> </w:t>
      </w:r>
    </w:p>
    <w:p w:rsidR="00E3346F" w:rsidRPr="00E3346F" w:rsidRDefault="00E3346F" w:rsidP="00E3346F">
      <w:pPr>
        <w:autoSpaceDE w:val="0"/>
        <w:autoSpaceDN w:val="0"/>
        <w:adjustRightInd w:val="0"/>
        <w:spacing w:after="0"/>
        <w:rPr>
          <w:rFonts w:ascii="Times New Roman" w:hAnsi="Times New Roman"/>
          <w:iCs/>
          <w:color w:val="000000" w:themeColor="text1"/>
          <w:sz w:val="16"/>
          <w:szCs w:val="16"/>
          <w:lang w:val="en-US"/>
        </w:rPr>
      </w:pPr>
    </w:p>
    <w:tbl>
      <w:tblPr>
        <w:tblStyle w:val="Grigliatabella"/>
        <w:tblW w:w="0" w:type="auto"/>
        <w:jc w:val="center"/>
        <w:shd w:val="clear" w:color="auto" w:fill="FFFFFF" w:themeFill="background1"/>
        <w:tblLook w:val="04A0"/>
      </w:tblPr>
      <w:tblGrid>
        <w:gridCol w:w="2000"/>
        <w:gridCol w:w="3408"/>
        <w:gridCol w:w="1610"/>
        <w:gridCol w:w="1127"/>
        <w:gridCol w:w="2621"/>
        <w:gridCol w:w="1833"/>
        <w:gridCol w:w="888"/>
        <w:gridCol w:w="1016"/>
      </w:tblGrid>
      <w:tr w:rsidR="00E3346F" w:rsidRPr="000A7C27" w:rsidTr="00FB2560">
        <w:trPr>
          <w:trHeight w:val="300"/>
          <w:jc w:val="center"/>
        </w:trPr>
        <w:tc>
          <w:tcPr>
            <w:tcW w:w="0" w:type="auto"/>
            <w:gridSpan w:val="2"/>
            <w:vMerge w:val="restart"/>
            <w:shd w:val="clear" w:color="auto" w:fill="FFFFFF" w:themeFill="background1"/>
          </w:tcPr>
          <w:p w:rsidR="00E3346F" w:rsidRPr="00F91F55" w:rsidRDefault="00E3346F" w:rsidP="00F91F55">
            <w:pPr>
              <w:spacing w:after="0" w:line="312" w:lineRule="auto"/>
              <w:ind w:right="-595"/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gridSpan w:val="3"/>
            <w:shd w:val="clear" w:color="auto" w:fill="FFFFFF" w:themeFill="background1"/>
            <w:noWrap/>
            <w:hideMark/>
          </w:tcPr>
          <w:p w:rsidR="00E3346F" w:rsidRPr="00F91F55" w:rsidRDefault="00E3346F" w:rsidP="00A56616">
            <w:pPr>
              <w:spacing w:after="0" w:line="312" w:lineRule="auto"/>
              <w:ind w:right="-108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it-IT"/>
              </w:rPr>
            </w:pPr>
            <w:r w:rsidRPr="00F91F55">
              <w:rPr>
                <w:rFonts w:ascii="Times New Roman" w:eastAsia="Times New Roman" w:hAnsi="Times New Roman"/>
                <w:b/>
                <w:sz w:val="20"/>
                <w:szCs w:val="20"/>
                <w:lang w:val="en-GB" w:eastAsia="it-IT"/>
              </w:rPr>
              <w:t>p value (</w:t>
            </w:r>
            <w:r w:rsidR="00321A57" w:rsidRPr="00321A57">
              <w:rPr>
                <w:rFonts w:ascii="Times New Roman" w:eastAsia="Times New Roman" w:hAnsi="Times New Roman"/>
                <w:b/>
                <w:sz w:val="20"/>
                <w:szCs w:val="20"/>
                <w:lang w:val="en-GB" w:eastAsia="it-IT"/>
              </w:rPr>
              <w:t>repeated measures</w:t>
            </w:r>
            <w:r w:rsidR="00321A5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F91F55">
              <w:rPr>
                <w:rFonts w:ascii="Times New Roman" w:eastAsia="Times New Roman" w:hAnsi="Times New Roman"/>
                <w:b/>
                <w:sz w:val="20"/>
                <w:szCs w:val="20"/>
                <w:lang w:val="en-GB" w:eastAsia="it-IT"/>
              </w:rPr>
              <w:t>ANOVA)</w:t>
            </w:r>
          </w:p>
        </w:tc>
        <w:tc>
          <w:tcPr>
            <w:tcW w:w="0" w:type="auto"/>
            <w:gridSpan w:val="3"/>
            <w:shd w:val="clear" w:color="auto" w:fill="FFFFFF" w:themeFill="background1"/>
            <w:noWrap/>
            <w:hideMark/>
          </w:tcPr>
          <w:p w:rsidR="00E3346F" w:rsidRPr="00F91F55" w:rsidRDefault="00E3346F" w:rsidP="00F91F55">
            <w:pPr>
              <w:spacing w:after="0" w:line="312" w:lineRule="auto"/>
              <w:ind w:right="-108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it-IT"/>
              </w:rPr>
            </w:pPr>
            <w:r w:rsidRPr="00F91F55">
              <w:rPr>
                <w:rFonts w:ascii="Times New Roman" w:eastAsia="Times New Roman" w:hAnsi="Times New Roman"/>
                <w:b/>
                <w:sz w:val="20"/>
                <w:szCs w:val="20"/>
                <w:lang w:val="en-GB" w:eastAsia="it-IT"/>
              </w:rPr>
              <w:t>p value (post hoc</w:t>
            </w: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GB" w:eastAsia="it-IT"/>
              </w:rPr>
              <w:t xml:space="preserve">: </w:t>
            </w:r>
            <w:r w:rsidRPr="00E3346F">
              <w:rPr>
                <w:rFonts w:ascii="Times New Roman" w:eastAsia="Times New Roman" w:hAnsi="Times New Roman"/>
                <w:b/>
                <w:sz w:val="20"/>
                <w:szCs w:val="20"/>
                <w:lang w:val="en-GB" w:eastAsia="it-IT"/>
              </w:rPr>
              <w:t>Tukey test</w:t>
            </w:r>
            <w:r w:rsidRPr="00F91F55">
              <w:rPr>
                <w:rFonts w:ascii="Times New Roman" w:eastAsia="Times New Roman" w:hAnsi="Times New Roman"/>
                <w:b/>
                <w:sz w:val="20"/>
                <w:szCs w:val="20"/>
                <w:lang w:val="en-GB" w:eastAsia="it-IT"/>
              </w:rPr>
              <w:t>)</w:t>
            </w:r>
          </w:p>
        </w:tc>
      </w:tr>
      <w:tr w:rsidR="00E3346F" w:rsidRPr="00F91F55" w:rsidTr="00FB2560">
        <w:trPr>
          <w:trHeight w:val="315"/>
          <w:jc w:val="center"/>
        </w:trPr>
        <w:tc>
          <w:tcPr>
            <w:tcW w:w="0" w:type="auto"/>
            <w:gridSpan w:val="2"/>
            <w:vMerge/>
            <w:shd w:val="clear" w:color="auto" w:fill="FFFFFF" w:themeFill="background1"/>
          </w:tcPr>
          <w:p w:rsidR="00E3346F" w:rsidRPr="00F91F55" w:rsidRDefault="00E3346F" w:rsidP="00547416">
            <w:pPr>
              <w:spacing w:after="0" w:line="312" w:lineRule="auto"/>
              <w:ind w:right="-595"/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3346F" w:rsidRPr="00F91F55" w:rsidRDefault="00E3346F" w:rsidP="00F91F55">
            <w:pPr>
              <w:spacing w:after="0" w:line="312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it-IT"/>
              </w:rPr>
            </w:pPr>
            <w:r w:rsidRPr="00F91F55">
              <w:rPr>
                <w:rFonts w:ascii="Times New Roman" w:eastAsia="Times New Roman" w:hAnsi="Times New Roman"/>
                <w:b/>
                <w:sz w:val="20"/>
                <w:szCs w:val="20"/>
                <w:lang w:val="en-GB" w:eastAsia="it-IT"/>
              </w:rPr>
              <w:t>Patient category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3346F" w:rsidRPr="00F91F55" w:rsidRDefault="00E3346F" w:rsidP="00F91F55">
            <w:pPr>
              <w:spacing w:after="0" w:line="312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it-IT"/>
              </w:rPr>
            </w:pPr>
            <w:r w:rsidRPr="00F91F55">
              <w:rPr>
                <w:rFonts w:ascii="Times New Roman" w:eastAsia="Times New Roman" w:hAnsi="Times New Roman"/>
                <w:b/>
                <w:sz w:val="20"/>
                <w:szCs w:val="20"/>
                <w:lang w:val="en-GB" w:eastAsia="it-IT"/>
              </w:rPr>
              <w:t>Treatment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3346F" w:rsidRPr="00F91F55" w:rsidRDefault="00E3346F" w:rsidP="00F91F55">
            <w:pPr>
              <w:spacing w:after="0" w:line="312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it-IT"/>
              </w:rPr>
            </w:pPr>
            <w:r w:rsidRPr="00F91F55">
              <w:rPr>
                <w:rFonts w:ascii="Times New Roman" w:eastAsia="Times New Roman" w:hAnsi="Times New Roman"/>
                <w:b/>
                <w:sz w:val="20"/>
                <w:szCs w:val="20"/>
                <w:lang w:val="en-GB" w:eastAsia="it-IT"/>
              </w:rPr>
              <w:t>Patient category*Treatment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3346F" w:rsidRPr="00F91F55" w:rsidRDefault="00E3346F" w:rsidP="00F91F55">
            <w:pPr>
              <w:spacing w:after="0" w:line="312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it-IT"/>
              </w:rPr>
            </w:pPr>
            <w:r w:rsidRPr="00F91F55">
              <w:rPr>
                <w:rFonts w:ascii="Times New Roman" w:eastAsia="Times New Roman" w:hAnsi="Times New Roman"/>
                <w:b/>
                <w:sz w:val="20"/>
                <w:szCs w:val="20"/>
                <w:lang w:val="en-GB" w:eastAsia="it-IT"/>
              </w:rPr>
              <w:t>Healthy volunteers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3346F" w:rsidRPr="00F91F55" w:rsidRDefault="00E3346F" w:rsidP="00F91F55">
            <w:pPr>
              <w:spacing w:after="0" w:line="312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it-IT"/>
              </w:rPr>
            </w:pPr>
            <w:r w:rsidRPr="00F91F55">
              <w:rPr>
                <w:rFonts w:ascii="Times New Roman" w:eastAsia="Times New Roman" w:hAnsi="Times New Roman"/>
                <w:b/>
                <w:sz w:val="20"/>
                <w:szCs w:val="20"/>
                <w:lang w:val="en-GB" w:eastAsia="it-IT"/>
              </w:rPr>
              <w:t>PBC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3346F" w:rsidRPr="00F91F55" w:rsidRDefault="00E3346F" w:rsidP="00F91F55">
            <w:pPr>
              <w:spacing w:after="0" w:line="312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it-IT"/>
              </w:rPr>
            </w:pPr>
            <w:r w:rsidRPr="00F91F55">
              <w:rPr>
                <w:rFonts w:ascii="Times New Roman" w:eastAsia="Times New Roman" w:hAnsi="Times New Roman"/>
                <w:b/>
                <w:sz w:val="20"/>
                <w:szCs w:val="20"/>
                <w:lang w:val="en-GB" w:eastAsia="it-IT"/>
              </w:rPr>
              <w:t>Cirrhosis</w:t>
            </w:r>
          </w:p>
        </w:tc>
      </w:tr>
      <w:tr w:rsidR="00E3346F" w:rsidRPr="00F91F55" w:rsidTr="006B0500">
        <w:trPr>
          <w:trHeight w:val="315"/>
          <w:jc w:val="center"/>
        </w:trPr>
        <w:tc>
          <w:tcPr>
            <w:tcW w:w="2000" w:type="dxa"/>
            <w:vMerge w:val="restart"/>
            <w:shd w:val="clear" w:color="auto" w:fill="FFFFFF" w:themeFill="background1"/>
          </w:tcPr>
          <w:p w:rsidR="00E3346F" w:rsidRPr="006B0500" w:rsidRDefault="00E3346F" w:rsidP="00E3346F">
            <w:pPr>
              <w:spacing w:after="0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it-IT"/>
              </w:rPr>
            </w:pPr>
            <w:r w:rsidRPr="006B0500">
              <w:rPr>
                <w:rFonts w:ascii="Times New Roman" w:eastAsia="Times New Roman" w:hAnsi="Times New Roman"/>
                <w:b/>
                <w:sz w:val="20"/>
                <w:szCs w:val="20"/>
                <w:lang w:val="en-GB" w:eastAsia="it-IT"/>
              </w:rPr>
              <w:t xml:space="preserve">Subjective </w:t>
            </w:r>
            <w:r w:rsidR="006853A3">
              <w:rPr>
                <w:rFonts w:ascii="Times New Roman" w:eastAsia="Times New Roman" w:hAnsi="Times New Roman"/>
                <w:b/>
                <w:sz w:val="20"/>
                <w:szCs w:val="20"/>
                <w:lang w:val="en-GB" w:eastAsia="it-IT"/>
              </w:rPr>
              <w:t>S</w:t>
            </w:r>
            <w:r w:rsidRPr="006B0500">
              <w:rPr>
                <w:rFonts w:ascii="Times New Roman" w:eastAsia="Times New Roman" w:hAnsi="Times New Roman"/>
                <w:b/>
                <w:sz w:val="20"/>
                <w:szCs w:val="20"/>
                <w:lang w:val="en-GB" w:eastAsia="it-IT"/>
              </w:rPr>
              <w:t xml:space="preserve">leep </w:t>
            </w:r>
            <w:r w:rsidR="006853A3">
              <w:rPr>
                <w:rFonts w:ascii="Times New Roman" w:eastAsia="Times New Roman" w:hAnsi="Times New Roman"/>
                <w:b/>
                <w:sz w:val="20"/>
                <w:szCs w:val="20"/>
                <w:lang w:val="en-GB" w:eastAsia="it-IT"/>
              </w:rPr>
              <w:t>Q</w:t>
            </w:r>
            <w:bookmarkStart w:id="0" w:name="_GoBack"/>
            <w:bookmarkEnd w:id="0"/>
            <w:r w:rsidRPr="006B0500">
              <w:rPr>
                <w:rFonts w:ascii="Times New Roman" w:eastAsia="Times New Roman" w:hAnsi="Times New Roman"/>
                <w:b/>
                <w:sz w:val="20"/>
                <w:szCs w:val="20"/>
                <w:lang w:val="en-GB" w:eastAsia="it-IT"/>
              </w:rPr>
              <w:t>uality</w:t>
            </w:r>
          </w:p>
          <w:p w:rsidR="00E3346F" w:rsidRPr="006B0500" w:rsidRDefault="00E3346F" w:rsidP="00E3346F">
            <w:pPr>
              <w:spacing w:after="0" w:line="312" w:lineRule="auto"/>
              <w:rPr>
                <w:rFonts w:ascii="Times New Roman" w:eastAsia="Times New Roman" w:hAnsi="Times New Roman"/>
                <w:sz w:val="20"/>
                <w:szCs w:val="20"/>
                <w:lang w:val="en-GB" w:eastAsia="it-IT"/>
              </w:rPr>
            </w:pPr>
            <w:r w:rsidRPr="006B0500">
              <w:rPr>
                <w:rFonts w:ascii="Times New Roman" w:eastAsia="Times New Roman" w:hAnsi="Times New Roman"/>
                <w:b/>
                <w:sz w:val="20"/>
                <w:szCs w:val="20"/>
                <w:lang w:val="en-GB" w:eastAsia="it-IT"/>
              </w:rPr>
              <w:t>(PSQI)</w:t>
            </w:r>
          </w:p>
        </w:tc>
        <w:tc>
          <w:tcPr>
            <w:tcW w:w="3408" w:type="dxa"/>
            <w:shd w:val="clear" w:color="auto" w:fill="FFFFFF" w:themeFill="background1"/>
            <w:hideMark/>
          </w:tcPr>
          <w:p w:rsidR="00E3346F" w:rsidRPr="006B0500" w:rsidRDefault="00E3346F" w:rsidP="003354D0">
            <w:pPr>
              <w:spacing w:after="0" w:line="312" w:lineRule="auto"/>
              <w:rPr>
                <w:rFonts w:ascii="Times New Roman" w:eastAsia="Times New Roman" w:hAnsi="Times New Roman"/>
                <w:sz w:val="19"/>
                <w:szCs w:val="19"/>
                <w:lang w:val="en-GB" w:eastAsia="it-IT"/>
              </w:rPr>
            </w:pPr>
            <w:r w:rsidRPr="006B0500">
              <w:rPr>
                <w:rFonts w:ascii="Times New Roman" w:eastAsia="Times New Roman" w:hAnsi="Times New Roman"/>
                <w:sz w:val="19"/>
                <w:szCs w:val="19"/>
                <w:lang w:val="en-GB" w:eastAsia="it-IT"/>
              </w:rPr>
              <w:t xml:space="preserve">PSQI </w:t>
            </w:r>
            <w:r w:rsidR="003354D0">
              <w:rPr>
                <w:rFonts w:ascii="Times New Roman" w:eastAsia="Times New Roman" w:hAnsi="Times New Roman"/>
                <w:sz w:val="19"/>
                <w:szCs w:val="19"/>
                <w:lang w:val="en-GB" w:eastAsia="it-IT"/>
              </w:rPr>
              <w:t>Global Score</w:t>
            </w:r>
            <w:r w:rsidRPr="006B0500">
              <w:rPr>
                <w:rFonts w:ascii="Times New Roman" w:eastAsia="Times New Roman" w:hAnsi="Times New Roman"/>
                <w:sz w:val="19"/>
                <w:szCs w:val="19"/>
                <w:lang w:val="en-GB" w:eastAsia="it-IT"/>
              </w:rPr>
              <w:t xml:space="preserve"> (0-21)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3346F" w:rsidRPr="00F91F55" w:rsidRDefault="00E3346F" w:rsidP="00F91F55">
            <w:pPr>
              <w:spacing w:after="0" w:line="312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it-IT"/>
              </w:rPr>
            </w:pPr>
            <w:r w:rsidRPr="00F91F55">
              <w:rPr>
                <w:rFonts w:ascii="Times New Roman" w:eastAsia="Times New Roman" w:hAnsi="Times New Roman"/>
                <w:b/>
                <w:sz w:val="20"/>
                <w:szCs w:val="20"/>
                <w:lang w:val="en-GB" w:eastAsia="it-IT"/>
              </w:rPr>
              <w:t>0.00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3346F" w:rsidRPr="00F91F55" w:rsidRDefault="00A050EF" w:rsidP="00F91F55">
            <w:pPr>
              <w:spacing w:after="0" w:line="312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GB" w:eastAsia="it-IT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&lt; </w:t>
            </w:r>
            <w:r w:rsidR="00E3346F" w:rsidRPr="00F91F55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GB" w:eastAsia="it-IT"/>
              </w:rPr>
              <w:t>0.00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GB" w:eastAsia="it-IT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3346F" w:rsidRPr="00F91F55" w:rsidRDefault="00E3346F" w:rsidP="00F91F55">
            <w:pPr>
              <w:spacing w:after="0" w:line="312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F91F5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 w:eastAsia="it-IT"/>
              </w:rPr>
              <w:t>0.12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3346F" w:rsidRPr="00F91F55" w:rsidRDefault="00E3346F" w:rsidP="00F91F55">
            <w:pPr>
              <w:spacing w:after="0" w:line="312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it-IT"/>
              </w:rPr>
            </w:pPr>
            <w:r w:rsidRPr="00F91F55">
              <w:rPr>
                <w:rFonts w:ascii="Times New Roman" w:eastAsia="Times New Roman" w:hAnsi="Times New Roman"/>
                <w:sz w:val="20"/>
                <w:szCs w:val="20"/>
                <w:lang w:val="en-GB" w:eastAsia="it-IT"/>
              </w:rPr>
              <w:t>0.96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3346F" w:rsidRPr="00F91F55" w:rsidRDefault="00A050EF" w:rsidP="00F91F55">
            <w:pPr>
              <w:spacing w:after="0" w:line="312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GB" w:eastAsia="it-IT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&lt; </w:t>
            </w:r>
            <w:r w:rsidR="00E3346F" w:rsidRPr="00F91F55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GB" w:eastAsia="it-IT"/>
              </w:rPr>
              <w:t>0.00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GB" w:eastAsia="it-IT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3346F" w:rsidRPr="00F91F55" w:rsidRDefault="00E3346F" w:rsidP="00F91F55">
            <w:pPr>
              <w:spacing w:after="0" w:line="312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it-IT"/>
              </w:rPr>
            </w:pPr>
            <w:r w:rsidRPr="00F91F55">
              <w:rPr>
                <w:rFonts w:ascii="Times New Roman" w:eastAsia="Times New Roman" w:hAnsi="Times New Roman"/>
                <w:sz w:val="20"/>
                <w:szCs w:val="20"/>
                <w:lang w:val="en-GB" w:eastAsia="it-IT"/>
              </w:rPr>
              <w:t>0.057</w:t>
            </w:r>
          </w:p>
        </w:tc>
      </w:tr>
      <w:tr w:rsidR="00E3346F" w:rsidRPr="00F91F55" w:rsidTr="006B0500">
        <w:trPr>
          <w:trHeight w:val="315"/>
          <w:jc w:val="center"/>
        </w:trPr>
        <w:tc>
          <w:tcPr>
            <w:tcW w:w="2000" w:type="dxa"/>
            <w:vMerge/>
            <w:shd w:val="clear" w:color="auto" w:fill="FFFFFF" w:themeFill="background1"/>
          </w:tcPr>
          <w:p w:rsidR="00E3346F" w:rsidRPr="006B0500" w:rsidRDefault="00E3346F" w:rsidP="00F91F55">
            <w:pPr>
              <w:spacing w:after="0" w:line="312" w:lineRule="auto"/>
              <w:rPr>
                <w:rFonts w:ascii="Times New Roman" w:eastAsia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408" w:type="dxa"/>
            <w:shd w:val="clear" w:color="auto" w:fill="FFFFFF" w:themeFill="background1"/>
            <w:hideMark/>
          </w:tcPr>
          <w:p w:rsidR="00E3346F" w:rsidRPr="006B0500" w:rsidRDefault="00E3346F" w:rsidP="00F91F55">
            <w:pPr>
              <w:spacing w:after="0" w:line="312" w:lineRule="auto"/>
              <w:rPr>
                <w:rFonts w:ascii="Times New Roman" w:eastAsia="Times New Roman" w:hAnsi="Times New Roman"/>
                <w:sz w:val="19"/>
                <w:szCs w:val="19"/>
                <w:lang w:val="en-GB" w:eastAsia="it-IT"/>
              </w:rPr>
            </w:pPr>
            <w:r w:rsidRPr="006B0500">
              <w:rPr>
                <w:rFonts w:ascii="Times New Roman" w:eastAsia="Times New Roman" w:hAnsi="Times New Roman"/>
                <w:sz w:val="19"/>
                <w:szCs w:val="19"/>
                <w:lang w:val="en-GB" w:eastAsia="it-IT"/>
              </w:rPr>
              <w:t>Component 7 Daytime dysfunction (0-3)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3346F" w:rsidRPr="00F91F55" w:rsidRDefault="00E3346F" w:rsidP="00F91F55">
            <w:pPr>
              <w:spacing w:after="0" w:line="312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it-IT"/>
              </w:rPr>
            </w:pPr>
            <w:r w:rsidRPr="00F91F55">
              <w:rPr>
                <w:rFonts w:ascii="Times New Roman" w:eastAsia="Times New Roman" w:hAnsi="Times New Roman"/>
                <w:b/>
                <w:sz w:val="20"/>
                <w:szCs w:val="20"/>
                <w:lang w:val="en-GB" w:eastAsia="it-IT"/>
              </w:rPr>
              <w:t>0.0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3346F" w:rsidRPr="00F91F55" w:rsidRDefault="00E3346F" w:rsidP="00F91F55">
            <w:pPr>
              <w:spacing w:after="0" w:line="312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GB" w:eastAsia="it-IT"/>
              </w:rPr>
            </w:pPr>
            <w:r w:rsidRPr="00F91F55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GB" w:eastAsia="it-IT"/>
              </w:rPr>
              <w:t>0.01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3346F" w:rsidRPr="00F91F55" w:rsidRDefault="00E3346F" w:rsidP="00F91F55">
            <w:pPr>
              <w:spacing w:after="0" w:line="312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F91F5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 w:eastAsia="it-IT"/>
              </w:rPr>
              <w:t>0.28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3346F" w:rsidRPr="00F91F55" w:rsidRDefault="00E3346F" w:rsidP="00F91F55">
            <w:pPr>
              <w:spacing w:after="0" w:line="312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it-IT"/>
              </w:rPr>
            </w:pPr>
            <w:r w:rsidRPr="00F91F55">
              <w:rPr>
                <w:rFonts w:ascii="Times New Roman" w:eastAsia="Times New Roman" w:hAnsi="Times New Roman"/>
                <w:sz w:val="20"/>
                <w:szCs w:val="20"/>
                <w:lang w:val="en-GB" w:eastAsia="it-IT"/>
              </w:rPr>
              <w:t>0.78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3346F" w:rsidRPr="00F91F55" w:rsidRDefault="00E3346F" w:rsidP="00F91F55">
            <w:pPr>
              <w:spacing w:after="0" w:line="312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GB" w:eastAsia="it-IT"/>
              </w:rPr>
            </w:pPr>
            <w:r w:rsidRPr="00F91F55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GB" w:eastAsia="it-IT"/>
              </w:rPr>
              <w:t>0.02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3346F" w:rsidRPr="00F91F55" w:rsidRDefault="00E3346F" w:rsidP="00F91F55">
            <w:pPr>
              <w:spacing w:after="0" w:line="312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it-IT"/>
              </w:rPr>
            </w:pPr>
            <w:r w:rsidRPr="00F91F55">
              <w:rPr>
                <w:rFonts w:ascii="Times New Roman" w:eastAsia="Times New Roman" w:hAnsi="Times New Roman"/>
                <w:sz w:val="20"/>
                <w:szCs w:val="20"/>
                <w:lang w:val="en-GB" w:eastAsia="it-IT"/>
              </w:rPr>
              <w:t>0.990</w:t>
            </w:r>
          </w:p>
        </w:tc>
      </w:tr>
      <w:tr w:rsidR="00E3346F" w:rsidRPr="00F91F55" w:rsidTr="006B0500">
        <w:trPr>
          <w:trHeight w:val="300"/>
          <w:jc w:val="center"/>
        </w:trPr>
        <w:tc>
          <w:tcPr>
            <w:tcW w:w="2000" w:type="dxa"/>
            <w:vMerge w:val="restart"/>
            <w:shd w:val="clear" w:color="auto" w:fill="FFFFFF" w:themeFill="background1"/>
          </w:tcPr>
          <w:p w:rsidR="00E3346F" w:rsidRPr="006B0500" w:rsidRDefault="00E3346F" w:rsidP="00F91F55">
            <w:pPr>
              <w:spacing w:after="0" w:line="312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it-IT"/>
              </w:rPr>
            </w:pPr>
            <w:r w:rsidRPr="006B0500">
              <w:rPr>
                <w:rFonts w:ascii="Times New Roman" w:eastAsia="Times New Roman" w:hAnsi="Times New Roman"/>
                <w:b/>
                <w:sz w:val="20"/>
                <w:szCs w:val="20"/>
                <w:lang w:val="en-GB" w:eastAsia="it-IT"/>
              </w:rPr>
              <w:t>Sleep Diaries</w:t>
            </w:r>
          </w:p>
        </w:tc>
        <w:tc>
          <w:tcPr>
            <w:tcW w:w="3408" w:type="dxa"/>
            <w:shd w:val="clear" w:color="auto" w:fill="FFFFFF" w:themeFill="background1"/>
            <w:hideMark/>
          </w:tcPr>
          <w:p w:rsidR="00E3346F" w:rsidRPr="006B0500" w:rsidRDefault="00E3346F" w:rsidP="00F91F55">
            <w:pPr>
              <w:spacing w:after="0" w:line="312" w:lineRule="auto"/>
              <w:rPr>
                <w:rFonts w:ascii="Times New Roman" w:eastAsia="Times New Roman" w:hAnsi="Times New Roman"/>
                <w:sz w:val="19"/>
                <w:szCs w:val="19"/>
                <w:lang w:val="en-GB" w:eastAsia="it-IT"/>
              </w:rPr>
            </w:pPr>
            <w:r w:rsidRPr="006B0500">
              <w:rPr>
                <w:rFonts w:ascii="Times New Roman" w:eastAsia="Times New Roman" w:hAnsi="Times New Roman"/>
                <w:sz w:val="19"/>
                <w:szCs w:val="19"/>
                <w:lang w:val="en-GB" w:eastAsia="it-IT"/>
              </w:rPr>
              <w:t>Sleep onset (</w:t>
            </w:r>
            <w:proofErr w:type="spellStart"/>
            <w:r w:rsidRPr="006B0500">
              <w:rPr>
                <w:rFonts w:ascii="Times New Roman" w:eastAsia="Times New Roman" w:hAnsi="Times New Roman"/>
                <w:sz w:val="19"/>
                <w:szCs w:val="19"/>
                <w:lang w:val="en-GB" w:eastAsia="it-IT"/>
              </w:rPr>
              <w:t>hh:mm</w:t>
            </w:r>
            <w:proofErr w:type="spellEnd"/>
            <w:r w:rsidRPr="006B0500">
              <w:rPr>
                <w:rFonts w:ascii="Times New Roman" w:eastAsia="Times New Roman" w:hAnsi="Times New Roman"/>
                <w:sz w:val="19"/>
                <w:szCs w:val="19"/>
                <w:lang w:val="en-GB" w:eastAsia="it-IT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3346F" w:rsidRPr="00F91F55" w:rsidRDefault="00E3346F" w:rsidP="00F91F55">
            <w:pPr>
              <w:spacing w:after="0" w:line="312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F91F55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0.5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3346F" w:rsidRPr="00F91F55" w:rsidRDefault="00E3346F" w:rsidP="00F91F55">
            <w:pPr>
              <w:spacing w:after="0" w:line="312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F91F55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0.01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3346F" w:rsidRPr="00F91F55" w:rsidRDefault="00E3346F" w:rsidP="00F91F55">
            <w:pPr>
              <w:spacing w:after="0" w:line="312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F91F55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0.14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3346F" w:rsidRPr="00F91F55" w:rsidRDefault="00E3346F" w:rsidP="00F91F55">
            <w:pPr>
              <w:spacing w:after="0" w:line="312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it-IT"/>
              </w:rPr>
            </w:pPr>
            <w:r w:rsidRPr="00F91F55">
              <w:rPr>
                <w:rFonts w:ascii="Times New Roman" w:eastAsia="Times New Roman" w:hAnsi="Times New Roman"/>
                <w:sz w:val="20"/>
                <w:szCs w:val="20"/>
                <w:lang w:val="en-GB" w:eastAsia="it-IT"/>
              </w:rPr>
              <w:t>0.42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3346F" w:rsidRPr="00F91F55" w:rsidRDefault="00E3346F" w:rsidP="00F91F55">
            <w:pPr>
              <w:spacing w:after="0" w:line="312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GB" w:eastAsia="it-IT"/>
              </w:rPr>
            </w:pPr>
            <w:r w:rsidRPr="00F91F55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GB" w:eastAsia="it-IT"/>
              </w:rPr>
              <w:t>0.04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3346F" w:rsidRPr="00F91F55" w:rsidRDefault="00E3346F" w:rsidP="00F91F55">
            <w:pPr>
              <w:spacing w:after="0" w:line="312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it-IT"/>
              </w:rPr>
            </w:pPr>
            <w:r w:rsidRPr="00F91F55">
              <w:rPr>
                <w:rFonts w:ascii="Times New Roman" w:eastAsia="Times New Roman" w:hAnsi="Times New Roman"/>
                <w:sz w:val="20"/>
                <w:szCs w:val="20"/>
                <w:lang w:val="en-GB" w:eastAsia="it-IT"/>
              </w:rPr>
              <w:t>0.999</w:t>
            </w:r>
          </w:p>
        </w:tc>
      </w:tr>
      <w:tr w:rsidR="00E3346F" w:rsidRPr="00F91F55" w:rsidTr="006B0500">
        <w:trPr>
          <w:trHeight w:val="300"/>
          <w:jc w:val="center"/>
        </w:trPr>
        <w:tc>
          <w:tcPr>
            <w:tcW w:w="2000" w:type="dxa"/>
            <w:vMerge/>
            <w:shd w:val="clear" w:color="auto" w:fill="FFFFFF" w:themeFill="background1"/>
          </w:tcPr>
          <w:p w:rsidR="00E3346F" w:rsidRPr="006B0500" w:rsidRDefault="00E3346F" w:rsidP="00F91F55">
            <w:pPr>
              <w:spacing w:after="0" w:line="312" w:lineRule="auto"/>
              <w:rPr>
                <w:rFonts w:ascii="Times New Roman" w:eastAsia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408" w:type="dxa"/>
            <w:shd w:val="clear" w:color="auto" w:fill="FFFFFF" w:themeFill="background1"/>
            <w:hideMark/>
          </w:tcPr>
          <w:p w:rsidR="00E3346F" w:rsidRPr="006B0500" w:rsidRDefault="00E3346F" w:rsidP="00F91F55">
            <w:pPr>
              <w:spacing w:after="0" w:line="312" w:lineRule="auto"/>
              <w:rPr>
                <w:rFonts w:ascii="Times New Roman" w:eastAsia="Times New Roman" w:hAnsi="Times New Roman"/>
                <w:sz w:val="19"/>
                <w:szCs w:val="19"/>
                <w:lang w:val="en-GB" w:eastAsia="it-IT"/>
              </w:rPr>
            </w:pPr>
            <w:r w:rsidRPr="006B0500">
              <w:rPr>
                <w:rFonts w:ascii="Times New Roman" w:eastAsia="Times New Roman" w:hAnsi="Times New Roman"/>
                <w:sz w:val="19"/>
                <w:szCs w:val="19"/>
                <w:lang w:val="en-GB" w:eastAsia="it-IT"/>
              </w:rPr>
              <w:t>Wake up time (</w:t>
            </w:r>
            <w:proofErr w:type="spellStart"/>
            <w:r w:rsidRPr="006B0500">
              <w:rPr>
                <w:rFonts w:ascii="Times New Roman" w:eastAsia="Times New Roman" w:hAnsi="Times New Roman"/>
                <w:sz w:val="19"/>
                <w:szCs w:val="19"/>
                <w:lang w:val="en-GB" w:eastAsia="it-IT"/>
              </w:rPr>
              <w:t>hh:mm</w:t>
            </w:r>
            <w:proofErr w:type="spellEnd"/>
            <w:r w:rsidRPr="006B0500">
              <w:rPr>
                <w:rFonts w:ascii="Times New Roman" w:eastAsia="Times New Roman" w:hAnsi="Times New Roman"/>
                <w:sz w:val="19"/>
                <w:szCs w:val="19"/>
                <w:lang w:val="en-GB" w:eastAsia="it-IT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3346F" w:rsidRPr="00F91F55" w:rsidRDefault="00E3346F" w:rsidP="00F91F55">
            <w:pPr>
              <w:spacing w:after="0" w:line="312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F91F55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0.18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3346F" w:rsidRPr="00F91F55" w:rsidRDefault="00E3346F" w:rsidP="00F91F55">
            <w:pPr>
              <w:spacing w:after="0" w:line="312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F91F55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0.25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3346F" w:rsidRPr="00F91F55" w:rsidRDefault="00E3346F" w:rsidP="00F91F55">
            <w:pPr>
              <w:spacing w:after="0" w:line="312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F91F55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0.42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3346F" w:rsidRPr="00F91F55" w:rsidRDefault="00E3346F" w:rsidP="00F91F55">
            <w:pPr>
              <w:spacing w:after="0" w:line="312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3346F" w:rsidRPr="00F91F55" w:rsidRDefault="00E3346F" w:rsidP="00F91F55">
            <w:pPr>
              <w:spacing w:after="0" w:line="312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3346F" w:rsidRPr="00F91F55" w:rsidRDefault="00E3346F" w:rsidP="00F91F55">
            <w:pPr>
              <w:spacing w:after="0" w:line="312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it-IT"/>
              </w:rPr>
            </w:pPr>
          </w:p>
        </w:tc>
      </w:tr>
      <w:tr w:rsidR="00E3346F" w:rsidRPr="00F91F55" w:rsidTr="006B0500">
        <w:trPr>
          <w:trHeight w:val="300"/>
          <w:jc w:val="center"/>
        </w:trPr>
        <w:tc>
          <w:tcPr>
            <w:tcW w:w="2000" w:type="dxa"/>
            <w:vMerge/>
            <w:shd w:val="clear" w:color="auto" w:fill="FFFFFF" w:themeFill="background1"/>
          </w:tcPr>
          <w:p w:rsidR="00E3346F" w:rsidRPr="006B0500" w:rsidRDefault="00E3346F" w:rsidP="00F91F55">
            <w:pPr>
              <w:spacing w:after="0" w:line="312" w:lineRule="auto"/>
              <w:rPr>
                <w:rFonts w:ascii="Times New Roman" w:eastAsia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408" w:type="dxa"/>
            <w:shd w:val="clear" w:color="auto" w:fill="FFFFFF" w:themeFill="background1"/>
            <w:hideMark/>
          </w:tcPr>
          <w:p w:rsidR="00E3346F" w:rsidRPr="006B0500" w:rsidRDefault="00E3346F" w:rsidP="00F91F55">
            <w:pPr>
              <w:spacing w:after="0" w:line="312" w:lineRule="auto"/>
              <w:rPr>
                <w:rFonts w:ascii="Times New Roman" w:eastAsia="Times New Roman" w:hAnsi="Times New Roman"/>
                <w:sz w:val="19"/>
                <w:szCs w:val="19"/>
                <w:lang w:val="en-GB" w:eastAsia="it-IT"/>
              </w:rPr>
            </w:pPr>
            <w:r w:rsidRPr="006B0500">
              <w:rPr>
                <w:rFonts w:ascii="Times New Roman" w:eastAsia="Times New Roman" w:hAnsi="Times New Roman"/>
                <w:sz w:val="19"/>
                <w:szCs w:val="19"/>
                <w:lang w:val="en-GB" w:eastAsia="it-IT"/>
              </w:rPr>
              <w:t>Get up time (</w:t>
            </w:r>
            <w:proofErr w:type="spellStart"/>
            <w:r w:rsidRPr="006B0500">
              <w:rPr>
                <w:rFonts w:ascii="Times New Roman" w:eastAsia="Times New Roman" w:hAnsi="Times New Roman"/>
                <w:sz w:val="19"/>
                <w:szCs w:val="19"/>
                <w:lang w:val="en-GB" w:eastAsia="it-IT"/>
              </w:rPr>
              <w:t>hh:mm</w:t>
            </w:r>
            <w:proofErr w:type="spellEnd"/>
            <w:r w:rsidRPr="006B0500">
              <w:rPr>
                <w:rFonts w:ascii="Times New Roman" w:eastAsia="Times New Roman" w:hAnsi="Times New Roman"/>
                <w:sz w:val="19"/>
                <w:szCs w:val="19"/>
                <w:lang w:val="en-GB" w:eastAsia="it-IT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3346F" w:rsidRPr="00F91F55" w:rsidRDefault="00E3346F" w:rsidP="00F91F55">
            <w:pPr>
              <w:spacing w:after="0" w:line="312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F91F55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0.27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3346F" w:rsidRPr="00F91F55" w:rsidRDefault="00E3346F" w:rsidP="00F91F55">
            <w:pPr>
              <w:spacing w:after="0" w:line="312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F91F55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0.0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3346F" w:rsidRPr="00F91F55" w:rsidRDefault="00E3346F" w:rsidP="00F91F55">
            <w:pPr>
              <w:spacing w:after="0" w:line="312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F91F55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0.33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3346F" w:rsidRPr="00F91F55" w:rsidRDefault="00E3346F" w:rsidP="00F91F55">
            <w:pPr>
              <w:spacing w:after="0" w:line="312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it-IT"/>
              </w:rPr>
            </w:pPr>
            <w:r w:rsidRPr="00F91F55">
              <w:rPr>
                <w:rFonts w:ascii="Times New Roman" w:eastAsia="Times New Roman" w:hAnsi="Times New Roman"/>
                <w:sz w:val="20"/>
                <w:szCs w:val="20"/>
                <w:lang w:val="en-GB" w:eastAsia="it-IT"/>
              </w:rPr>
              <w:t>0.73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3346F" w:rsidRPr="00F91F55" w:rsidRDefault="00E3346F" w:rsidP="00F91F55">
            <w:pPr>
              <w:spacing w:after="0" w:line="312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GB" w:eastAsia="it-IT"/>
              </w:rPr>
            </w:pPr>
            <w:r w:rsidRPr="00F91F55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GB" w:eastAsia="it-IT"/>
              </w:rPr>
              <w:t>0.02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3346F" w:rsidRPr="00F91F55" w:rsidRDefault="00E3346F" w:rsidP="00F91F55">
            <w:pPr>
              <w:spacing w:after="0" w:line="312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it-IT"/>
              </w:rPr>
            </w:pPr>
            <w:r w:rsidRPr="00F91F55">
              <w:rPr>
                <w:rFonts w:ascii="Times New Roman" w:eastAsia="Times New Roman" w:hAnsi="Times New Roman"/>
                <w:sz w:val="20"/>
                <w:szCs w:val="20"/>
                <w:lang w:val="en-GB" w:eastAsia="it-IT"/>
              </w:rPr>
              <w:t>0.987</w:t>
            </w:r>
          </w:p>
        </w:tc>
      </w:tr>
      <w:tr w:rsidR="00E3346F" w:rsidRPr="00F91F55" w:rsidTr="006B0500">
        <w:trPr>
          <w:trHeight w:val="300"/>
          <w:jc w:val="center"/>
        </w:trPr>
        <w:tc>
          <w:tcPr>
            <w:tcW w:w="2000" w:type="dxa"/>
            <w:vMerge/>
            <w:shd w:val="clear" w:color="auto" w:fill="FFFFFF" w:themeFill="background1"/>
          </w:tcPr>
          <w:p w:rsidR="00E3346F" w:rsidRPr="006B0500" w:rsidRDefault="00E3346F" w:rsidP="00F91F55">
            <w:pPr>
              <w:spacing w:after="0" w:line="312" w:lineRule="auto"/>
              <w:rPr>
                <w:rFonts w:ascii="Times New Roman" w:eastAsia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408" w:type="dxa"/>
            <w:shd w:val="clear" w:color="auto" w:fill="FFFFFF" w:themeFill="background1"/>
            <w:hideMark/>
          </w:tcPr>
          <w:p w:rsidR="00E3346F" w:rsidRPr="006B0500" w:rsidRDefault="00E3346F" w:rsidP="00F91F55">
            <w:pPr>
              <w:spacing w:after="0" w:line="312" w:lineRule="auto"/>
              <w:rPr>
                <w:rFonts w:ascii="Times New Roman" w:eastAsia="Times New Roman" w:hAnsi="Times New Roman"/>
                <w:sz w:val="19"/>
                <w:szCs w:val="19"/>
                <w:lang w:val="en-GB" w:eastAsia="it-IT"/>
              </w:rPr>
            </w:pPr>
            <w:r w:rsidRPr="006B0500">
              <w:rPr>
                <w:rFonts w:ascii="Times New Roman" w:eastAsia="Times New Roman" w:hAnsi="Times New Roman"/>
                <w:sz w:val="19"/>
                <w:szCs w:val="19"/>
                <w:lang w:val="en-GB" w:eastAsia="it-IT"/>
              </w:rPr>
              <w:t>Naps (n)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3346F" w:rsidRPr="00F91F55" w:rsidRDefault="00E3346F" w:rsidP="00F91F55">
            <w:pPr>
              <w:spacing w:after="0" w:line="312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F91F55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0.1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3346F" w:rsidRPr="00F91F55" w:rsidRDefault="00E3346F" w:rsidP="00F91F55">
            <w:pPr>
              <w:spacing w:after="0" w:line="312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F91F55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0.92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3346F" w:rsidRPr="00F91F55" w:rsidRDefault="00E3346F" w:rsidP="00F91F55">
            <w:pPr>
              <w:spacing w:after="0" w:line="312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F91F55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0.48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3346F" w:rsidRPr="00F91F55" w:rsidRDefault="00E3346F" w:rsidP="00F91F55">
            <w:pPr>
              <w:spacing w:after="0" w:line="312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3346F" w:rsidRPr="00F91F55" w:rsidRDefault="00E3346F" w:rsidP="00F91F55">
            <w:pPr>
              <w:spacing w:after="0" w:line="312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3346F" w:rsidRPr="00F91F55" w:rsidRDefault="00E3346F" w:rsidP="00F91F55">
            <w:pPr>
              <w:spacing w:after="0" w:line="312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it-IT"/>
              </w:rPr>
            </w:pPr>
          </w:p>
        </w:tc>
      </w:tr>
      <w:tr w:rsidR="00E3346F" w:rsidRPr="00F91F55" w:rsidTr="006B0500">
        <w:trPr>
          <w:trHeight w:val="300"/>
          <w:jc w:val="center"/>
        </w:trPr>
        <w:tc>
          <w:tcPr>
            <w:tcW w:w="2000" w:type="dxa"/>
            <w:vMerge/>
            <w:shd w:val="clear" w:color="auto" w:fill="FFFFFF" w:themeFill="background1"/>
          </w:tcPr>
          <w:p w:rsidR="00E3346F" w:rsidRPr="006B0500" w:rsidRDefault="00E3346F" w:rsidP="00F91F55">
            <w:pPr>
              <w:spacing w:after="0" w:line="312" w:lineRule="auto"/>
              <w:rPr>
                <w:rFonts w:ascii="Times New Roman" w:eastAsia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408" w:type="dxa"/>
            <w:shd w:val="clear" w:color="auto" w:fill="FFFFFF" w:themeFill="background1"/>
            <w:hideMark/>
          </w:tcPr>
          <w:p w:rsidR="00E3346F" w:rsidRPr="006B0500" w:rsidRDefault="00E3346F" w:rsidP="00F91F55">
            <w:pPr>
              <w:spacing w:after="0" w:line="312" w:lineRule="auto"/>
              <w:rPr>
                <w:rFonts w:ascii="Times New Roman" w:eastAsia="Times New Roman" w:hAnsi="Times New Roman"/>
                <w:sz w:val="19"/>
                <w:szCs w:val="19"/>
                <w:lang w:val="en-GB" w:eastAsia="it-IT"/>
              </w:rPr>
            </w:pPr>
            <w:r w:rsidRPr="006B0500">
              <w:rPr>
                <w:rFonts w:ascii="Times New Roman" w:eastAsia="Times New Roman" w:hAnsi="Times New Roman"/>
                <w:sz w:val="19"/>
                <w:szCs w:val="19"/>
                <w:lang w:val="en-GB" w:eastAsia="it-IT"/>
              </w:rPr>
              <w:t>Awakenings (n)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3346F" w:rsidRPr="00F91F55" w:rsidRDefault="00E3346F" w:rsidP="00F91F55">
            <w:pPr>
              <w:spacing w:after="0" w:line="312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F91F55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0.1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3346F" w:rsidRPr="00F91F55" w:rsidRDefault="00E3346F" w:rsidP="00F91F55">
            <w:pPr>
              <w:spacing w:after="0" w:line="312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F91F55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0.01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3346F" w:rsidRPr="00F91F55" w:rsidRDefault="00E3346F" w:rsidP="00F91F55">
            <w:pPr>
              <w:spacing w:after="0" w:line="312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F91F55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0.8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3346F" w:rsidRPr="00F91F55" w:rsidRDefault="00E3346F" w:rsidP="00F91F55">
            <w:pPr>
              <w:spacing w:after="0" w:line="312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it-IT"/>
              </w:rPr>
            </w:pPr>
            <w:r w:rsidRPr="00F91F55">
              <w:rPr>
                <w:rFonts w:ascii="Times New Roman" w:eastAsia="Times New Roman" w:hAnsi="Times New Roman"/>
                <w:sz w:val="20"/>
                <w:szCs w:val="20"/>
                <w:lang w:val="en-GB" w:eastAsia="it-IT"/>
              </w:rPr>
              <w:t>0.95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3346F" w:rsidRPr="00F91F55" w:rsidRDefault="00E3346F" w:rsidP="00F91F55">
            <w:pPr>
              <w:spacing w:after="0" w:line="312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it-IT"/>
              </w:rPr>
            </w:pPr>
            <w:r w:rsidRPr="00F91F55">
              <w:rPr>
                <w:rFonts w:ascii="Times New Roman" w:eastAsia="Times New Roman" w:hAnsi="Times New Roman"/>
                <w:sz w:val="20"/>
                <w:szCs w:val="20"/>
                <w:lang w:val="en-GB" w:eastAsia="it-IT"/>
              </w:rPr>
              <w:t>0.18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3346F" w:rsidRPr="00F91F55" w:rsidRDefault="00E3346F" w:rsidP="00F91F55">
            <w:pPr>
              <w:spacing w:after="0" w:line="312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it-IT"/>
              </w:rPr>
            </w:pPr>
            <w:r w:rsidRPr="00F91F55">
              <w:rPr>
                <w:rFonts w:ascii="Times New Roman" w:eastAsia="Times New Roman" w:hAnsi="Times New Roman"/>
                <w:sz w:val="20"/>
                <w:szCs w:val="20"/>
                <w:lang w:val="en-GB" w:eastAsia="it-IT"/>
              </w:rPr>
              <w:t>0.626</w:t>
            </w:r>
          </w:p>
        </w:tc>
      </w:tr>
      <w:tr w:rsidR="00E3346F" w:rsidRPr="00F91F55" w:rsidTr="006B0500">
        <w:trPr>
          <w:trHeight w:val="300"/>
          <w:jc w:val="center"/>
        </w:trPr>
        <w:tc>
          <w:tcPr>
            <w:tcW w:w="2000" w:type="dxa"/>
            <w:vMerge/>
            <w:shd w:val="clear" w:color="auto" w:fill="FFFFFF" w:themeFill="background1"/>
          </w:tcPr>
          <w:p w:rsidR="00E3346F" w:rsidRPr="006B0500" w:rsidRDefault="00E3346F" w:rsidP="00F91F55">
            <w:pPr>
              <w:spacing w:after="0" w:line="312" w:lineRule="auto"/>
              <w:rPr>
                <w:rFonts w:ascii="Times New Roman" w:eastAsia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408" w:type="dxa"/>
            <w:shd w:val="clear" w:color="auto" w:fill="FFFFFF" w:themeFill="background1"/>
            <w:hideMark/>
          </w:tcPr>
          <w:p w:rsidR="00E3346F" w:rsidRPr="006B0500" w:rsidRDefault="00E3346F" w:rsidP="00F91F55">
            <w:pPr>
              <w:spacing w:after="0" w:line="312" w:lineRule="auto"/>
              <w:rPr>
                <w:rFonts w:ascii="Times New Roman" w:eastAsia="Times New Roman" w:hAnsi="Times New Roman"/>
                <w:sz w:val="19"/>
                <w:szCs w:val="19"/>
                <w:lang w:val="en-GB" w:eastAsia="it-IT"/>
              </w:rPr>
            </w:pPr>
            <w:r w:rsidRPr="006B0500">
              <w:rPr>
                <w:rFonts w:ascii="Times New Roman" w:eastAsia="Times New Roman" w:hAnsi="Times New Roman"/>
                <w:sz w:val="19"/>
                <w:szCs w:val="19"/>
                <w:lang w:val="en-GB" w:eastAsia="it-IT"/>
              </w:rPr>
              <w:t>Sleep onset latency (min)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3346F" w:rsidRPr="00F91F55" w:rsidRDefault="00E3346F" w:rsidP="00F91F55">
            <w:pPr>
              <w:spacing w:after="0" w:line="312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F91F55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0.15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3346F" w:rsidRPr="00F91F55" w:rsidRDefault="00E3346F" w:rsidP="00F91F55">
            <w:pPr>
              <w:spacing w:after="0" w:line="312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F91F55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0.12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3346F" w:rsidRPr="00F91F55" w:rsidRDefault="00E3346F" w:rsidP="00F91F55">
            <w:pPr>
              <w:spacing w:after="0" w:line="312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F91F55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0.7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3346F" w:rsidRPr="00F91F55" w:rsidRDefault="00E3346F" w:rsidP="00F91F55">
            <w:pPr>
              <w:spacing w:after="0" w:line="312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3346F" w:rsidRPr="00F91F55" w:rsidRDefault="00E3346F" w:rsidP="00F91F55">
            <w:pPr>
              <w:spacing w:after="0" w:line="312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3346F" w:rsidRPr="00F91F55" w:rsidRDefault="00E3346F" w:rsidP="00F91F55">
            <w:pPr>
              <w:spacing w:after="0" w:line="312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it-IT"/>
              </w:rPr>
            </w:pPr>
          </w:p>
        </w:tc>
      </w:tr>
      <w:tr w:rsidR="00E3346F" w:rsidRPr="00F91F55" w:rsidTr="006B0500">
        <w:trPr>
          <w:trHeight w:val="300"/>
          <w:jc w:val="center"/>
        </w:trPr>
        <w:tc>
          <w:tcPr>
            <w:tcW w:w="2000" w:type="dxa"/>
            <w:vMerge/>
            <w:shd w:val="clear" w:color="auto" w:fill="FFFFFF" w:themeFill="background1"/>
          </w:tcPr>
          <w:p w:rsidR="00E3346F" w:rsidRPr="006B0500" w:rsidRDefault="00E3346F" w:rsidP="00F91F55">
            <w:pPr>
              <w:spacing w:after="0" w:line="312" w:lineRule="auto"/>
              <w:rPr>
                <w:rFonts w:ascii="Times New Roman" w:eastAsia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408" w:type="dxa"/>
            <w:shd w:val="clear" w:color="auto" w:fill="FFFFFF" w:themeFill="background1"/>
            <w:hideMark/>
          </w:tcPr>
          <w:p w:rsidR="00E3346F" w:rsidRPr="006B0500" w:rsidRDefault="00E3346F" w:rsidP="00F91F55">
            <w:pPr>
              <w:spacing w:after="0" w:line="312" w:lineRule="auto"/>
              <w:rPr>
                <w:rFonts w:ascii="Times New Roman" w:eastAsia="Times New Roman" w:hAnsi="Times New Roman"/>
                <w:sz w:val="19"/>
                <w:szCs w:val="19"/>
                <w:lang w:val="en-GB" w:eastAsia="it-IT"/>
              </w:rPr>
            </w:pPr>
            <w:r w:rsidRPr="006B0500">
              <w:rPr>
                <w:rFonts w:ascii="Times New Roman" w:eastAsia="Times New Roman" w:hAnsi="Times New Roman"/>
                <w:sz w:val="19"/>
                <w:szCs w:val="19"/>
                <w:lang w:val="en-GB" w:eastAsia="it-IT"/>
              </w:rPr>
              <w:t xml:space="preserve">Sleep </w:t>
            </w:r>
            <w:r w:rsidR="006E07DF">
              <w:rPr>
                <w:rFonts w:ascii="Times New Roman" w:eastAsia="Times New Roman" w:hAnsi="Times New Roman"/>
                <w:sz w:val="19"/>
                <w:szCs w:val="19"/>
                <w:lang w:val="en-GB" w:eastAsia="it-IT"/>
              </w:rPr>
              <w:t>e</w:t>
            </w:r>
            <w:r w:rsidRPr="006B0500">
              <w:rPr>
                <w:rFonts w:ascii="Times New Roman" w:eastAsia="Times New Roman" w:hAnsi="Times New Roman"/>
                <w:sz w:val="19"/>
                <w:szCs w:val="19"/>
                <w:lang w:val="en-GB" w:eastAsia="it-IT"/>
              </w:rPr>
              <w:t>fficiency (%)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3346F" w:rsidRPr="00F91F55" w:rsidRDefault="00E3346F" w:rsidP="00F91F55">
            <w:pPr>
              <w:spacing w:after="0" w:line="312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F91F55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0.14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3346F" w:rsidRPr="00F91F55" w:rsidRDefault="00E3346F" w:rsidP="00F91F55">
            <w:pPr>
              <w:spacing w:after="0" w:line="312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F91F55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0.06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3346F" w:rsidRPr="00F91F55" w:rsidRDefault="00E3346F" w:rsidP="00F91F55">
            <w:pPr>
              <w:spacing w:after="0" w:line="312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F91F55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0.43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3346F" w:rsidRPr="00F91F55" w:rsidRDefault="00E3346F" w:rsidP="00F91F55">
            <w:pPr>
              <w:spacing w:after="0" w:line="312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3346F" w:rsidRPr="00F91F55" w:rsidRDefault="00E3346F" w:rsidP="00F91F55">
            <w:pPr>
              <w:spacing w:after="0" w:line="312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3346F" w:rsidRPr="00F91F55" w:rsidRDefault="00E3346F" w:rsidP="00F91F55">
            <w:pPr>
              <w:spacing w:after="0" w:line="312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it-IT"/>
              </w:rPr>
            </w:pPr>
          </w:p>
        </w:tc>
      </w:tr>
      <w:tr w:rsidR="00547416" w:rsidRPr="00F91F55" w:rsidTr="006B0500">
        <w:trPr>
          <w:trHeight w:val="300"/>
          <w:jc w:val="center"/>
        </w:trPr>
        <w:tc>
          <w:tcPr>
            <w:tcW w:w="2000" w:type="dxa"/>
            <w:vMerge w:val="restart"/>
            <w:shd w:val="clear" w:color="auto" w:fill="FFFFFF" w:themeFill="background1"/>
          </w:tcPr>
          <w:p w:rsidR="00547416" w:rsidRPr="006B0500" w:rsidRDefault="00547416" w:rsidP="00321A57">
            <w:pPr>
              <w:spacing w:beforeLines="20" w:after="0" w:line="312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B050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Actigraphic Indices</w:t>
            </w:r>
          </w:p>
        </w:tc>
        <w:tc>
          <w:tcPr>
            <w:tcW w:w="3408" w:type="dxa"/>
            <w:shd w:val="clear" w:color="auto" w:fill="FFFFFF" w:themeFill="background1"/>
            <w:hideMark/>
          </w:tcPr>
          <w:p w:rsidR="00547416" w:rsidRPr="006B0500" w:rsidRDefault="00547416" w:rsidP="00321A57">
            <w:pPr>
              <w:spacing w:beforeLines="20" w:after="0" w:line="312" w:lineRule="auto"/>
              <w:rPr>
                <w:rFonts w:ascii="Times New Roman" w:eastAsia="Times New Roman" w:hAnsi="Times New Roman"/>
                <w:bCs/>
                <w:color w:val="000000"/>
                <w:sz w:val="19"/>
                <w:szCs w:val="19"/>
                <w:lang w:eastAsia="it-IT"/>
              </w:rPr>
            </w:pPr>
            <w:r w:rsidRPr="006B0500">
              <w:rPr>
                <w:rFonts w:ascii="Times New Roman" w:eastAsia="Times New Roman" w:hAnsi="Times New Roman"/>
                <w:bCs/>
                <w:color w:val="000000"/>
                <w:sz w:val="19"/>
                <w:szCs w:val="19"/>
                <w:lang w:eastAsia="it-IT"/>
              </w:rPr>
              <w:t xml:space="preserve">Time in </w:t>
            </w:r>
            <w:r w:rsidR="006E07DF">
              <w:rPr>
                <w:rFonts w:ascii="Times New Roman" w:eastAsia="Times New Roman" w:hAnsi="Times New Roman"/>
                <w:bCs/>
                <w:color w:val="000000"/>
                <w:sz w:val="19"/>
                <w:szCs w:val="19"/>
                <w:lang w:eastAsia="it-IT"/>
              </w:rPr>
              <w:t>b</w:t>
            </w:r>
            <w:r w:rsidRPr="006B0500">
              <w:rPr>
                <w:rFonts w:ascii="Times New Roman" w:eastAsia="Times New Roman" w:hAnsi="Times New Roman"/>
                <w:bCs/>
                <w:color w:val="000000"/>
                <w:sz w:val="19"/>
                <w:szCs w:val="19"/>
                <w:lang w:eastAsia="it-IT"/>
              </w:rPr>
              <w:t>ed (min)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547416" w:rsidRPr="00F91F55" w:rsidRDefault="00547416" w:rsidP="00F91F55">
            <w:pPr>
              <w:spacing w:after="0" w:line="312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F91F55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0.16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547416" w:rsidRPr="00F91F55" w:rsidRDefault="00547416" w:rsidP="00F91F55">
            <w:pPr>
              <w:spacing w:after="0" w:line="312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F91F55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0.04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547416" w:rsidRPr="00F91F55" w:rsidRDefault="00547416" w:rsidP="00F91F55">
            <w:pPr>
              <w:spacing w:after="0" w:line="312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F91F55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0.34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547416" w:rsidRPr="00F91F55" w:rsidRDefault="00547416" w:rsidP="00F91F55">
            <w:pPr>
              <w:spacing w:after="0" w:line="312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it-IT"/>
              </w:rPr>
            </w:pPr>
            <w:r w:rsidRPr="00F91F55">
              <w:rPr>
                <w:rFonts w:ascii="Times New Roman" w:eastAsia="Times New Roman" w:hAnsi="Times New Roman"/>
                <w:sz w:val="20"/>
                <w:szCs w:val="20"/>
                <w:lang w:val="en-GB" w:eastAsia="it-IT"/>
              </w:rPr>
              <w:t>0.4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547416" w:rsidRPr="00F91F55" w:rsidRDefault="00547416" w:rsidP="00F91F55">
            <w:pPr>
              <w:spacing w:after="0" w:line="312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it-IT"/>
              </w:rPr>
            </w:pPr>
            <w:r w:rsidRPr="00F91F55">
              <w:rPr>
                <w:rFonts w:ascii="Times New Roman" w:eastAsia="Times New Roman" w:hAnsi="Times New Roman"/>
                <w:sz w:val="20"/>
                <w:szCs w:val="20"/>
                <w:lang w:val="en-GB" w:eastAsia="it-IT"/>
              </w:rPr>
              <w:t>0.99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547416" w:rsidRPr="00F91F55" w:rsidRDefault="00547416" w:rsidP="00F91F55">
            <w:pPr>
              <w:spacing w:after="0" w:line="312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it-IT"/>
              </w:rPr>
            </w:pPr>
            <w:r w:rsidRPr="00F91F55">
              <w:rPr>
                <w:rFonts w:ascii="Times New Roman" w:eastAsia="Times New Roman" w:hAnsi="Times New Roman"/>
                <w:sz w:val="20"/>
                <w:szCs w:val="20"/>
                <w:lang w:val="en-GB" w:eastAsia="it-IT"/>
              </w:rPr>
              <w:t>0.564</w:t>
            </w:r>
          </w:p>
        </w:tc>
      </w:tr>
      <w:tr w:rsidR="00547416" w:rsidRPr="00F91F55" w:rsidTr="006B0500">
        <w:trPr>
          <w:trHeight w:val="300"/>
          <w:jc w:val="center"/>
        </w:trPr>
        <w:tc>
          <w:tcPr>
            <w:tcW w:w="2000" w:type="dxa"/>
            <w:vMerge/>
            <w:shd w:val="clear" w:color="auto" w:fill="FFFFFF" w:themeFill="background1"/>
          </w:tcPr>
          <w:p w:rsidR="000634C5" w:rsidRDefault="000634C5" w:rsidP="00321A57">
            <w:pPr>
              <w:spacing w:beforeLines="20" w:after="0" w:line="312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highlight w:val="green"/>
                <w:lang w:eastAsia="it-IT"/>
              </w:rPr>
            </w:pPr>
          </w:p>
        </w:tc>
        <w:tc>
          <w:tcPr>
            <w:tcW w:w="3408" w:type="dxa"/>
            <w:shd w:val="clear" w:color="auto" w:fill="FFFFFF" w:themeFill="background1"/>
            <w:hideMark/>
          </w:tcPr>
          <w:p w:rsidR="000634C5" w:rsidRDefault="00547416" w:rsidP="00321A57">
            <w:pPr>
              <w:spacing w:beforeLines="20" w:after="0" w:line="312" w:lineRule="auto"/>
              <w:rPr>
                <w:rFonts w:ascii="Times New Roman" w:eastAsia="Times New Roman" w:hAnsi="Times New Roman"/>
                <w:bCs/>
                <w:color w:val="000000"/>
                <w:sz w:val="19"/>
                <w:szCs w:val="19"/>
                <w:lang w:eastAsia="it-IT"/>
              </w:rPr>
            </w:pPr>
            <w:r w:rsidRPr="006B0500">
              <w:rPr>
                <w:rFonts w:ascii="Times New Roman" w:eastAsia="Times New Roman" w:hAnsi="Times New Roman"/>
                <w:bCs/>
                <w:color w:val="000000"/>
                <w:sz w:val="19"/>
                <w:szCs w:val="19"/>
                <w:lang w:eastAsia="it-IT"/>
              </w:rPr>
              <w:t xml:space="preserve">Total </w:t>
            </w:r>
            <w:r w:rsidR="006E07DF">
              <w:rPr>
                <w:rFonts w:ascii="Times New Roman" w:eastAsia="Times New Roman" w:hAnsi="Times New Roman"/>
                <w:bCs/>
                <w:color w:val="000000"/>
                <w:sz w:val="19"/>
                <w:szCs w:val="19"/>
                <w:lang w:eastAsia="it-IT"/>
              </w:rPr>
              <w:t>s</w:t>
            </w:r>
            <w:r w:rsidRPr="006B0500">
              <w:rPr>
                <w:rFonts w:ascii="Times New Roman" w:eastAsia="Times New Roman" w:hAnsi="Times New Roman"/>
                <w:bCs/>
                <w:color w:val="000000"/>
                <w:sz w:val="19"/>
                <w:szCs w:val="19"/>
                <w:lang w:eastAsia="it-IT"/>
              </w:rPr>
              <w:t xml:space="preserve">leep </w:t>
            </w:r>
            <w:r w:rsidR="006E07DF">
              <w:rPr>
                <w:rFonts w:ascii="Times New Roman" w:eastAsia="Times New Roman" w:hAnsi="Times New Roman"/>
                <w:bCs/>
                <w:color w:val="000000"/>
                <w:sz w:val="19"/>
                <w:szCs w:val="19"/>
                <w:lang w:eastAsia="it-IT"/>
              </w:rPr>
              <w:t>t</w:t>
            </w:r>
            <w:r w:rsidRPr="006B0500">
              <w:rPr>
                <w:rFonts w:ascii="Times New Roman" w:eastAsia="Times New Roman" w:hAnsi="Times New Roman"/>
                <w:bCs/>
                <w:color w:val="000000"/>
                <w:sz w:val="19"/>
                <w:szCs w:val="19"/>
                <w:lang w:eastAsia="it-IT"/>
              </w:rPr>
              <w:t>ime (min)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547416" w:rsidRPr="00F91F55" w:rsidRDefault="00547416" w:rsidP="00F91F55">
            <w:pPr>
              <w:spacing w:after="0" w:line="312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F91F55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0.7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547416" w:rsidRPr="00F91F55" w:rsidRDefault="00547416" w:rsidP="00F91F55">
            <w:pPr>
              <w:spacing w:after="0" w:line="312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F91F55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0.89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547416" w:rsidRPr="00F91F55" w:rsidRDefault="00547416" w:rsidP="00F91F55">
            <w:pPr>
              <w:spacing w:after="0" w:line="312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F91F55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0.99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547416" w:rsidRPr="00F91F55" w:rsidRDefault="00547416" w:rsidP="00F91F55">
            <w:pPr>
              <w:spacing w:after="0" w:line="312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547416" w:rsidRPr="00F91F55" w:rsidRDefault="00547416" w:rsidP="00F91F55">
            <w:pPr>
              <w:spacing w:after="0" w:line="312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547416" w:rsidRPr="00F91F55" w:rsidRDefault="00547416" w:rsidP="00F91F55">
            <w:pPr>
              <w:spacing w:after="0" w:line="312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it-IT"/>
              </w:rPr>
            </w:pPr>
          </w:p>
        </w:tc>
      </w:tr>
      <w:tr w:rsidR="00547416" w:rsidRPr="00F91F55" w:rsidTr="006B0500">
        <w:trPr>
          <w:trHeight w:val="300"/>
          <w:jc w:val="center"/>
        </w:trPr>
        <w:tc>
          <w:tcPr>
            <w:tcW w:w="2000" w:type="dxa"/>
            <w:vMerge/>
            <w:shd w:val="clear" w:color="auto" w:fill="FFFFFF" w:themeFill="background1"/>
          </w:tcPr>
          <w:p w:rsidR="000634C5" w:rsidRDefault="000634C5" w:rsidP="00321A57">
            <w:pPr>
              <w:spacing w:beforeLines="20" w:after="0" w:line="312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highlight w:val="green"/>
                <w:lang w:val="en-US" w:eastAsia="it-IT"/>
              </w:rPr>
            </w:pPr>
          </w:p>
        </w:tc>
        <w:tc>
          <w:tcPr>
            <w:tcW w:w="3408" w:type="dxa"/>
            <w:shd w:val="clear" w:color="auto" w:fill="FFFFFF" w:themeFill="background1"/>
            <w:hideMark/>
          </w:tcPr>
          <w:p w:rsidR="000634C5" w:rsidRDefault="00547416" w:rsidP="00321A57">
            <w:pPr>
              <w:spacing w:beforeLines="20" w:after="0" w:line="312" w:lineRule="auto"/>
              <w:rPr>
                <w:rFonts w:ascii="Times New Roman" w:eastAsia="Times New Roman" w:hAnsi="Times New Roman"/>
                <w:bCs/>
                <w:color w:val="000000"/>
                <w:sz w:val="19"/>
                <w:szCs w:val="19"/>
                <w:lang w:eastAsia="it-IT"/>
              </w:rPr>
            </w:pPr>
            <w:r w:rsidRPr="006B0500">
              <w:rPr>
                <w:rFonts w:ascii="Times New Roman" w:eastAsia="Times New Roman" w:hAnsi="Times New Roman"/>
                <w:bCs/>
                <w:color w:val="000000"/>
                <w:sz w:val="19"/>
                <w:szCs w:val="19"/>
                <w:lang w:eastAsia="it-IT"/>
              </w:rPr>
              <w:t>Sleep onset latency (min)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547416" w:rsidRPr="00F91F55" w:rsidRDefault="00547416" w:rsidP="00547416">
            <w:pPr>
              <w:spacing w:after="0" w:line="312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F91F55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0.94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547416" w:rsidRPr="00F91F55" w:rsidRDefault="00547416" w:rsidP="00547416">
            <w:pPr>
              <w:spacing w:after="0" w:line="312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F91F55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0.25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547416" w:rsidRPr="00F91F55" w:rsidRDefault="00547416" w:rsidP="00547416">
            <w:pPr>
              <w:spacing w:after="0" w:line="312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F91F55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0.80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547416" w:rsidRPr="00F91F55" w:rsidRDefault="00547416" w:rsidP="00547416">
            <w:pPr>
              <w:spacing w:after="0" w:line="312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547416" w:rsidRPr="00F91F55" w:rsidRDefault="00547416" w:rsidP="00547416">
            <w:pPr>
              <w:spacing w:after="0" w:line="312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547416" w:rsidRPr="00F91F55" w:rsidRDefault="00547416" w:rsidP="00547416">
            <w:pPr>
              <w:spacing w:after="0" w:line="312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it-IT"/>
              </w:rPr>
            </w:pPr>
          </w:p>
        </w:tc>
      </w:tr>
      <w:tr w:rsidR="00547416" w:rsidRPr="00F91F55" w:rsidTr="006B0500">
        <w:trPr>
          <w:trHeight w:val="300"/>
          <w:jc w:val="center"/>
        </w:trPr>
        <w:tc>
          <w:tcPr>
            <w:tcW w:w="2000" w:type="dxa"/>
            <w:vMerge/>
            <w:shd w:val="clear" w:color="auto" w:fill="FFFFFF" w:themeFill="background1"/>
          </w:tcPr>
          <w:p w:rsidR="000634C5" w:rsidRDefault="000634C5" w:rsidP="00321A57">
            <w:pPr>
              <w:spacing w:beforeLines="20" w:after="0" w:line="312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highlight w:val="green"/>
                <w:lang w:eastAsia="it-IT"/>
              </w:rPr>
            </w:pPr>
          </w:p>
        </w:tc>
        <w:tc>
          <w:tcPr>
            <w:tcW w:w="3408" w:type="dxa"/>
            <w:shd w:val="clear" w:color="auto" w:fill="FFFFFF" w:themeFill="background1"/>
            <w:hideMark/>
          </w:tcPr>
          <w:p w:rsidR="000634C5" w:rsidRDefault="00547416" w:rsidP="00321A57">
            <w:pPr>
              <w:spacing w:beforeLines="20" w:after="0" w:line="312" w:lineRule="auto"/>
              <w:rPr>
                <w:rFonts w:ascii="Times New Roman" w:eastAsia="Times New Roman" w:hAnsi="Times New Roman"/>
                <w:bCs/>
                <w:color w:val="000000"/>
                <w:sz w:val="19"/>
                <w:szCs w:val="19"/>
                <w:lang w:val="en-US" w:eastAsia="it-IT"/>
              </w:rPr>
            </w:pPr>
            <w:r w:rsidRPr="006B0500">
              <w:rPr>
                <w:rFonts w:ascii="Times New Roman" w:eastAsia="Times New Roman" w:hAnsi="Times New Roman"/>
                <w:bCs/>
                <w:color w:val="000000"/>
                <w:sz w:val="19"/>
                <w:szCs w:val="19"/>
                <w:lang w:val="en-US" w:eastAsia="it-IT"/>
              </w:rPr>
              <w:t>Wake after sleep onset (min)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547416" w:rsidRPr="00F91F55" w:rsidRDefault="00547416" w:rsidP="00547416">
            <w:pPr>
              <w:spacing w:after="0" w:line="312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F91F55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0.34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547416" w:rsidRPr="00F91F55" w:rsidRDefault="00547416" w:rsidP="00547416">
            <w:pPr>
              <w:spacing w:after="0" w:line="312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F91F55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0.48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547416" w:rsidRPr="00F91F55" w:rsidRDefault="00547416" w:rsidP="00547416">
            <w:pPr>
              <w:spacing w:after="0" w:line="312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F91F55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0.16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547416" w:rsidRPr="00F91F55" w:rsidRDefault="00547416" w:rsidP="00547416">
            <w:pPr>
              <w:spacing w:after="0" w:line="312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547416" w:rsidRPr="00F91F55" w:rsidRDefault="00547416" w:rsidP="00547416">
            <w:pPr>
              <w:spacing w:after="0" w:line="312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547416" w:rsidRPr="00F91F55" w:rsidRDefault="00547416" w:rsidP="00547416">
            <w:pPr>
              <w:spacing w:after="0" w:line="312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it-IT"/>
              </w:rPr>
            </w:pPr>
          </w:p>
        </w:tc>
      </w:tr>
      <w:tr w:rsidR="00547416" w:rsidRPr="00F91F55" w:rsidTr="006B0500">
        <w:trPr>
          <w:trHeight w:val="300"/>
          <w:jc w:val="center"/>
        </w:trPr>
        <w:tc>
          <w:tcPr>
            <w:tcW w:w="2000" w:type="dxa"/>
            <w:vMerge/>
            <w:shd w:val="clear" w:color="auto" w:fill="FFFFFF" w:themeFill="background1"/>
          </w:tcPr>
          <w:p w:rsidR="000634C5" w:rsidRDefault="000634C5" w:rsidP="00321A57">
            <w:pPr>
              <w:spacing w:beforeLines="20" w:after="0" w:line="312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highlight w:val="green"/>
                <w:lang w:eastAsia="it-IT"/>
              </w:rPr>
            </w:pPr>
          </w:p>
        </w:tc>
        <w:tc>
          <w:tcPr>
            <w:tcW w:w="3408" w:type="dxa"/>
            <w:shd w:val="clear" w:color="auto" w:fill="FFFFFF" w:themeFill="background1"/>
            <w:hideMark/>
          </w:tcPr>
          <w:p w:rsidR="000634C5" w:rsidRDefault="00547416" w:rsidP="00321A57">
            <w:pPr>
              <w:spacing w:beforeLines="20" w:after="0" w:line="312" w:lineRule="auto"/>
              <w:rPr>
                <w:rFonts w:ascii="Times New Roman" w:eastAsia="Times New Roman" w:hAnsi="Times New Roman"/>
                <w:bCs/>
                <w:color w:val="000000"/>
                <w:sz w:val="19"/>
                <w:szCs w:val="19"/>
                <w:lang w:eastAsia="it-IT"/>
              </w:rPr>
            </w:pPr>
            <w:r w:rsidRPr="006B0500">
              <w:rPr>
                <w:rFonts w:ascii="Times New Roman" w:eastAsia="Times New Roman" w:hAnsi="Times New Roman"/>
                <w:bCs/>
                <w:color w:val="000000"/>
                <w:sz w:val="19"/>
                <w:szCs w:val="19"/>
                <w:lang w:eastAsia="it-IT"/>
              </w:rPr>
              <w:t>Number of awakenings (n)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547416" w:rsidRPr="00F91F55" w:rsidRDefault="00547416" w:rsidP="00547416">
            <w:pPr>
              <w:spacing w:after="0" w:line="312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F91F55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0.07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547416" w:rsidRPr="00F91F55" w:rsidRDefault="00547416" w:rsidP="00547416">
            <w:pPr>
              <w:spacing w:after="0" w:line="312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F91F55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0.26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547416" w:rsidRPr="00F91F55" w:rsidRDefault="00547416" w:rsidP="00547416">
            <w:pPr>
              <w:spacing w:after="0" w:line="312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F91F55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0.38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547416" w:rsidRPr="00F91F55" w:rsidRDefault="00547416" w:rsidP="00547416">
            <w:pPr>
              <w:spacing w:after="0" w:line="312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547416" w:rsidRPr="00F91F55" w:rsidRDefault="00547416" w:rsidP="00547416">
            <w:pPr>
              <w:spacing w:after="0" w:line="312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547416" w:rsidRPr="00F91F55" w:rsidRDefault="00547416" w:rsidP="00547416">
            <w:pPr>
              <w:spacing w:after="0" w:line="312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it-IT"/>
              </w:rPr>
            </w:pPr>
          </w:p>
        </w:tc>
      </w:tr>
      <w:tr w:rsidR="00547416" w:rsidRPr="00F91F55" w:rsidTr="006B0500">
        <w:trPr>
          <w:trHeight w:val="300"/>
          <w:jc w:val="center"/>
        </w:trPr>
        <w:tc>
          <w:tcPr>
            <w:tcW w:w="2000" w:type="dxa"/>
            <w:vMerge/>
            <w:shd w:val="clear" w:color="auto" w:fill="FFFFFF" w:themeFill="background1"/>
          </w:tcPr>
          <w:p w:rsidR="000634C5" w:rsidRDefault="000634C5" w:rsidP="00321A57">
            <w:pPr>
              <w:spacing w:beforeLines="20" w:after="0" w:line="312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highlight w:val="green"/>
                <w:lang w:eastAsia="it-IT"/>
              </w:rPr>
            </w:pPr>
          </w:p>
        </w:tc>
        <w:tc>
          <w:tcPr>
            <w:tcW w:w="3408" w:type="dxa"/>
            <w:shd w:val="clear" w:color="auto" w:fill="FFFFFF" w:themeFill="background1"/>
            <w:hideMark/>
          </w:tcPr>
          <w:p w:rsidR="000634C5" w:rsidRDefault="00547416" w:rsidP="00321A57">
            <w:pPr>
              <w:spacing w:beforeLines="20" w:after="0" w:line="312" w:lineRule="auto"/>
              <w:rPr>
                <w:rFonts w:ascii="Times New Roman" w:eastAsia="Times New Roman" w:hAnsi="Times New Roman"/>
                <w:bCs/>
                <w:color w:val="000000"/>
                <w:sz w:val="19"/>
                <w:szCs w:val="19"/>
                <w:lang w:eastAsia="it-IT"/>
              </w:rPr>
            </w:pPr>
            <w:r w:rsidRPr="006B0500">
              <w:rPr>
                <w:rFonts w:ascii="Times New Roman" w:eastAsia="Times New Roman" w:hAnsi="Times New Roman"/>
                <w:bCs/>
                <w:color w:val="000000"/>
                <w:sz w:val="19"/>
                <w:szCs w:val="19"/>
                <w:lang w:eastAsia="it-IT"/>
              </w:rPr>
              <w:t xml:space="preserve">Sleep </w:t>
            </w:r>
            <w:r w:rsidR="006E07DF">
              <w:rPr>
                <w:rFonts w:ascii="Times New Roman" w:eastAsia="Times New Roman" w:hAnsi="Times New Roman"/>
                <w:bCs/>
                <w:color w:val="000000"/>
                <w:sz w:val="19"/>
                <w:szCs w:val="19"/>
                <w:lang w:eastAsia="it-IT"/>
              </w:rPr>
              <w:t>e</w:t>
            </w:r>
            <w:r w:rsidRPr="006B0500">
              <w:rPr>
                <w:rFonts w:ascii="Times New Roman" w:eastAsia="Times New Roman" w:hAnsi="Times New Roman"/>
                <w:bCs/>
                <w:color w:val="000000"/>
                <w:sz w:val="19"/>
                <w:szCs w:val="19"/>
                <w:lang w:eastAsia="it-IT"/>
              </w:rPr>
              <w:t>fficiency (%)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547416" w:rsidRPr="00F91F55" w:rsidRDefault="00547416" w:rsidP="00547416">
            <w:pPr>
              <w:spacing w:after="0" w:line="312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F91F55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0.59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547416" w:rsidRPr="00F91F55" w:rsidRDefault="00547416" w:rsidP="00547416">
            <w:pPr>
              <w:spacing w:after="0" w:line="312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F91F55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0.22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547416" w:rsidRPr="00F91F55" w:rsidRDefault="00547416" w:rsidP="00547416">
            <w:pPr>
              <w:spacing w:after="0" w:line="312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F91F55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0.26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547416" w:rsidRPr="00F91F55" w:rsidRDefault="00547416" w:rsidP="00547416">
            <w:pPr>
              <w:spacing w:after="0" w:line="312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547416" w:rsidRPr="00F91F55" w:rsidRDefault="00547416" w:rsidP="00547416">
            <w:pPr>
              <w:spacing w:after="0" w:line="312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547416" w:rsidRPr="00F91F55" w:rsidRDefault="00547416" w:rsidP="00547416">
            <w:pPr>
              <w:spacing w:after="0" w:line="312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it-IT"/>
              </w:rPr>
            </w:pPr>
          </w:p>
        </w:tc>
      </w:tr>
      <w:tr w:rsidR="00547416" w:rsidRPr="00F91F55" w:rsidTr="006B0500">
        <w:trPr>
          <w:trHeight w:val="300"/>
          <w:jc w:val="center"/>
        </w:trPr>
        <w:tc>
          <w:tcPr>
            <w:tcW w:w="2000" w:type="dxa"/>
            <w:vMerge w:val="restart"/>
            <w:shd w:val="clear" w:color="auto" w:fill="FFFFFF" w:themeFill="background1"/>
          </w:tcPr>
          <w:p w:rsidR="00547416" w:rsidRPr="006B0500" w:rsidRDefault="00547416" w:rsidP="00F91F55">
            <w:pPr>
              <w:spacing w:after="0" w:line="312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B050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Cosinor Indices</w:t>
            </w:r>
          </w:p>
        </w:tc>
        <w:tc>
          <w:tcPr>
            <w:tcW w:w="3408" w:type="dxa"/>
            <w:shd w:val="clear" w:color="auto" w:fill="FFFFFF" w:themeFill="background1"/>
            <w:hideMark/>
          </w:tcPr>
          <w:p w:rsidR="00547416" w:rsidRPr="006B0500" w:rsidRDefault="00547416" w:rsidP="00F91F55">
            <w:pPr>
              <w:spacing w:after="0" w:line="312" w:lineRule="auto"/>
              <w:rPr>
                <w:rFonts w:ascii="Times New Roman" w:eastAsia="Times New Roman" w:hAnsi="Times New Roman"/>
                <w:bCs/>
                <w:color w:val="000000"/>
                <w:sz w:val="19"/>
                <w:szCs w:val="19"/>
                <w:lang w:eastAsia="it-IT"/>
              </w:rPr>
            </w:pPr>
            <w:r w:rsidRPr="006B0500">
              <w:rPr>
                <w:rFonts w:ascii="Times New Roman" w:eastAsia="Times New Roman" w:hAnsi="Times New Roman"/>
                <w:bCs/>
                <w:color w:val="000000"/>
                <w:sz w:val="19"/>
                <w:szCs w:val="19"/>
                <w:lang w:eastAsia="it-IT"/>
              </w:rPr>
              <w:t>Mesor (pg/ml)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547416" w:rsidRPr="00F91F55" w:rsidRDefault="00547416" w:rsidP="00F91F55">
            <w:pPr>
              <w:spacing w:after="0" w:line="312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F91F55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0.42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547416" w:rsidRPr="00F91F55" w:rsidRDefault="00547416" w:rsidP="00F91F55">
            <w:pPr>
              <w:spacing w:after="0" w:line="312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F91F55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0.41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547416" w:rsidRPr="00F91F55" w:rsidRDefault="00547416" w:rsidP="00F91F55">
            <w:pPr>
              <w:spacing w:after="0" w:line="312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F91F55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0.20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547416" w:rsidRPr="00F91F55" w:rsidRDefault="00547416" w:rsidP="00F91F55">
            <w:pPr>
              <w:spacing w:after="0" w:line="312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547416" w:rsidRPr="00F91F55" w:rsidRDefault="00547416" w:rsidP="00F91F55">
            <w:pPr>
              <w:spacing w:after="0" w:line="312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547416" w:rsidRPr="00F91F55" w:rsidRDefault="00547416" w:rsidP="00F91F55">
            <w:pPr>
              <w:spacing w:after="0" w:line="312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it-IT"/>
              </w:rPr>
            </w:pPr>
          </w:p>
        </w:tc>
      </w:tr>
      <w:tr w:rsidR="00547416" w:rsidRPr="00F91F55" w:rsidTr="006B0500">
        <w:trPr>
          <w:trHeight w:val="300"/>
          <w:jc w:val="center"/>
        </w:trPr>
        <w:tc>
          <w:tcPr>
            <w:tcW w:w="2000" w:type="dxa"/>
            <w:vMerge/>
            <w:shd w:val="clear" w:color="auto" w:fill="FFFFFF" w:themeFill="background1"/>
          </w:tcPr>
          <w:p w:rsidR="00547416" w:rsidRPr="00F91F55" w:rsidRDefault="00547416" w:rsidP="00F91F55">
            <w:pPr>
              <w:spacing w:after="0" w:line="312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3408" w:type="dxa"/>
            <w:shd w:val="clear" w:color="auto" w:fill="FFFFFF" w:themeFill="background1"/>
            <w:hideMark/>
          </w:tcPr>
          <w:p w:rsidR="00547416" w:rsidRPr="006B0500" w:rsidRDefault="00547416" w:rsidP="00F91F55">
            <w:pPr>
              <w:spacing w:after="0" w:line="312" w:lineRule="auto"/>
              <w:rPr>
                <w:rFonts w:ascii="Times New Roman" w:eastAsia="Times New Roman" w:hAnsi="Times New Roman"/>
                <w:bCs/>
                <w:color w:val="000000"/>
                <w:sz w:val="19"/>
                <w:szCs w:val="19"/>
                <w:lang w:val="en-US" w:eastAsia="it-IT"/>
              </w:rPr>
            </w:pPr>
            <w:r w:rsidRPr="006B0500">
              <w:rPr>
                <w:rFonts w:ascii="Times New Roman" w:eastAsia="Times New Roman" w:hAnsi="Times New Roman"/>
                <w:bCs/>
                <w:color w:val="000000"/>
                <w:sz w:val="19"/>
                <w:szCs w:val="19"/>
                <w:lang w:val="en-US" w:eastAsia="it-IT"/>
              </w:rPr>
              <w:t>Amplitude (pg/ml)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547416" w:rsidRPr="00F91F55" w:rsidRDefault="00547416" w:rsidP="00F91F55">
            <w:pPr>
              <w:spacing w:after="0" w:line="312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F91F55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0.21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547416" w:rsidRPr="00F91F55" w:rsidRDefault="00547416" w:rsidP="00F91F55">
            <w:pPr>
              <w:spacing w:after="0" w:line="312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F91F55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0.59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547416" w:rsidRPr="00F91F55" w:rsidRDefault="00547416" w:rsidP="00F91F55">
            <w:pPr>
              <w:spacing w:after="0" w:line="312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F91F55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0.65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547416" w:rsidRPr="00F91F55" w:rsidRDefault="00547416" w:rsidP="00F91F55">
            <w:pPr>
              <w:spacing w:after="0" w:line="312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547416" w:rsidRPr="00F91F55" w:rsidRDefault="00547416" w:rsidP="00F91F55">
            <w:pPr>
              <w:spacing w:after="0" w:line="312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547416" w:rsidRPr="00F91F55" w:rsidRDefault="00547416" w:rsidP="00F91F55">
            <w:pPr>
              <w:spacing w:after="0" w:line="312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it-IT"/>
              </w:rPr>
            </w:pPr>
          </w:p>
        </w:tc>
      </w:tr>
      <w:tr w:rsidR="00547416" w:rsidRPr="00F91F55" w:rsidTr="006B0500">
        <w:trPr>
          <w:trHeight w:val="300"/>
          <w:jc w:val="center"/>
        </w:trPr>
        <w:tc>
          <w:tcPr>
            <w:tcW w:w="2000" w:type="dxa"/>
            <w:vMerge/>
            <w:shd w:val="clear" w:color="auto" w:fill="FFFFFF" w:themeFill="background1"/>
          </w:tcPr>
          <w:p w:rsidR="00547416" w:rsidRPr="00F91F55" w:rsidRDefault="00547416" w:rsidP="00F91F55">
            <w:pPr>
              <w:spacing w:after="0" w:line="312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3408" w:type="dxa"/>
            <w:shd w:val="clear" w:color="auto" w:fill="FFFFFF" w:themeFill="background1"/>
            <w:hideMark/>
          </w:tcPr>
          <w:p w:rsidR="00547416" w:rsidRPr="006B0500" w:rsidRDefault="00547416" w:rsidP="00F91F55">
            <w:pPr>
              <w:spacing w:after="0" w:line="312" w:lineRule="auto"/>
              <w:rPr>
                <w:rFonts w:ascii="Times New Roman" w:hAnsi="Times New Roman"/>
                <w:sz w:val="19"/>
                <w:szCs w:val="19"/>
                <w:lang w:val="en-US"/>
              </w:rPr>
            </w:pPr>
            <w:r w:rsidRPr="006B0500">
              <w:rPr>
                <w:rFonts w:ascii="Times New Roman" w:eastAsia="Times New Roman" w:hAnsi="Times New Roman"/>
                <w:bCs/>
                <w:color w:val="000000"/>
                <w:sz w:val="19"/>
                <w:szCs w:val="19"/>
                <w:lang w:val="en-US" w:eastAsia="it-IT"/>
              </w:rPr>
              <w:t xml:space="preserve">Achrophase (clock time, </w:t>
            </w:r>
            <w:proofErr w:type="spellStart"/>
            <w:r w:rsidRPr="006B0500">
              <w:rPr>
                <w:rFonts w:ascii="Times New Roman" w:eastAsia="Times New Roman" w:hAnsi="Times New Roman"/>
                <w:bCs/>
                <w:color w:val="000000"/>
                <w:sz w:val="19"/>
                <w:szCs w:val="19"/>
                <w:lang w:val="en-US" w:eastAsia="it-IT"/>
              </w:rPr>
              <w:t>hh:mm</w:t>
            </w:r>
            <w:proofErr w:type="spellEnd"/>
            <w:r w:rsidRPr="006B0500">
              <w:rPr>
                <w:rFonts w:ascii="Times New Roman" w:eastAsia="Times New Roman" w:hAnsi="Times New Roman"/>
                <w:bCs/>
                <w:color w:val="000000"/>
                <w:sz w:val="19"/>
                <w:szCs w:val="19"/>
                <w:lang w:val="en-US" w:eastAsia="it-IT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547416" w:rsidRPr="00F91F55" w:rsidRDefault="00547416" w:rsidP="00F91F55">
            <w:pPr>
              <w:spacing w:after="0" w:line="312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F91F55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0.21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547416" w:rsidRPr="00F91F55" w:rsidRDefault="00547416" w:rsidP="00F91F55">
            <w:pPr>
              <w:spacing w:after="0" w:line="312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F91F55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0.59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547416" w:rsidRPr="00F91F55" w:rsidRDefault="00547416" w:rsidP="00F91F55">
            <w:pPr>
              <w:spacing w:after="0" w:line="312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F91F55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0.65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547416" w:rsidRPr="00F91F55" w:rsidRDefault="00547416" w:rsidP="00F91F55">
            <w:pPr>
              <w:spacing w:after="0" w:line="312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547416" w:rsidRPr="00F91F55" w:rsidRDefault="00547416" w:rsidP="00F91F55">
            <w:pPr>
              <w:spacing w:after="0" w:line="312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547416" w:rsidRPr="00F91F55" w:rsidRDefault="00547416" w:rsidP="00F91F55">
            <w:pPr>
              <w:spacing w:after="0" w:line="312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it-IT"/>
              </w:rPr>
            </w:pPr>
          </w:p>
        </w:tc>
      </w:tr>
      <w:tr w:rsidR="00547416" w:rsidRPr="00F91F55" w:rsidTr="006B0500">
        <w:trPr>
          <w:trHeight w:val="300"/>
          <w:jc w:val="center"/>
        </w:trPr>
        <w:tc>
          <w:tcPr>
            <w:tcW w:w="2000" w:type="dxa"/>
            <w:vMerge/>
            <w:shd w:val="clear" w:color="auto" w:fill="FFFFFF" w:themeFill="background1"/>
          </w:tcPr>
          <w:p w:rsidR="00547416" w:rsidRPr="00F91F55" w:rsidRDefault="00547416" w:rsidP="00F91F55">
            <w:pPr>
              <w:spacing w:after="0" w:line="312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3408" w:type="dxa"/>
            <w:shd w:val="clear" w:color="auto" w:fill="FFFFFF" w:themeFill="background1"/>
            <w:hideMark/>
          </w:tcPr>
          <w:p w:rsidR="00547416" w:rsidRPr="006B0500" w:rsidRDefault="00547416" w:rsidP="00F91F55">
            <w:pPr>
              <w:spacing w:after="0" w:line="312" w:lineRule="auto"/>
              <w:rPr>
                <w:rFonts w:ascii="Times New Roman" w:eastAsia="Times New Roman" w:hAnsi="Times New Roman"/>
                <w:bCs/>
                <w:color w:val="000000"/>
                <w:sz w:val="19"/>
                <w:szCs w:val="19"/>
                <w:lang w:val="en-US" w:eastAsia="it-IT"/>
              </w:rPr>
            </w:pPr>
            <w:r w:rsidRPr="006B0500">
              <w:rPr>
                <w:rFonts w:ascii="Times New Roman" w:eastAsia="Times New Roman" w:hAnsi="Times New Roman"/>
                <w:bCs/>
                <w:color w:val="000000"/>
                <w:sz w:val="19"/>
                <w:szCs w:val="19"/>
                <w:lang w:val="en-US" w:eastAsia="it-IT"/>
              </w:rPr>
              <w:t>Rhythm (%)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547416" w:rsidRPr="00F91F55" w:rsidRDefault="00547416" w:rsidP="00F91F55">
            <w:pPr>
              <w:spacing w:after="0" w:line="312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F91F55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0.25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547416" w:rsidRPr="00F91F55" w:rsidRDefault="00547416" w:rsidP="00F91F55">
            <w:pPr>
              <w:spacing w:after="0" w:line="312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F91F55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0.03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547416" w:rsidRPr="00F91F55" w:rsidRDefault="00547416" w:rsidP="00F91F55">
            <w:pPr>
              <w:spacing w:after="0" w:line="312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F91F55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0.60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547416" w:rsidRPr="00F91F55" w:rsidRDefault="00547416" w:rsidP="00F91F55">
            <w:pPr>
              <w:spacing w:after="0" w:line="312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it-IT"/>
              </w:rPr>
            </w:pPr>
            <w:r w:rsidRPr="00F91F55">
              <w:rPr>
                <w:rFonts w:ascii="Times New Roman" w:eastAsia="Times New Roman" w:hAnsi="Times New Roman"/>
                <w:sz w:val="20"/>
                <w:szCs w:val="20"/>
                <w:lang w:val="en-GB" w:eastAsia="it-IT"/>
              </w:rPr>
              <w:t>0.99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547416" w:rsidRPr="00F91F55" w:rsidRDefault="00547416" w:rsidP="00F91F55">
            <w:pPr>
              <w:spacing w:after="0" w:line="312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it-IT"/>
              </w:rPr>
            </w:pPr>
            <w:r w:rsidRPr="00F91F55">
              <w:rPr>
                <w:rFonts w:ascii="Times New Roman" w:eastAsia="Times New Roman" w:hAnsi="Times New Roman"/>
                <w:sz w:val="20"/>
                <w:szCs w:val="20"/>
                <w:lang w:val="en-GB" w:eastAsia="it-IT"/>
              </w:rPr>
              <w:t>0.42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547416" w:rsidRPr="00F91F55" w:rsidRDefault="00547416" w:rsidP="00F91F55">
            <w:pPr>
              <w:spacing w:after="0" w:line="312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it-IT"/>
              </w:rPr>
            </w:pPr>
            <w:r w:rsidRPr="00F91F55">
              <w:rPr>
                <w:rFonts w:ascii="Times New Roman" w:eastAsia="Times New Roman" w:hAnsi="Times New Roman"/>
                <w:sz w:val="20"/>
                <w:szCs w:val="20"/>
                <w:lang w:val="en-GB" w:eastAsia="it-IT"/>
              </w:rPr>
              <w:t>0.563</w:t>
            </w:r>
          </w:p>
        </w:tc>
      </w:tr>
    </w:tbl>
    <w:p w:rsidR="002506A8" w:rsidRDefault="002506A8" w:rsidP="002506A8">
      <w:pPr>
        <w:autoSpaceDE w:val="0"/>
        <w:autoSpaceDN w:val="0"/>
        <w:adjustRightInd w:val="0"/>
        <w:spacing w:after="0"/>
        <w:rPr>
          <w:rFonts w:ascii="Times New Roman" w:hAnsi="Times New Roman"/>
          <w:i/>
          <w:iCs/>
          <w:color w:val="000000" w:themeColor="text1"/>
          <w:sz w:val="24"/>
          <w:szCs w:val="24"/>
          <w:lang w:val="en-US"/>
        </w:rPr>
      </w:pPr>
    </w:p>
    <w:p w:rsidR="002506A8" w:rsidRDefault="002506A8" w:rsidP="002506A8">
      <w:pPr>
        <w:autoSpaceDE w:val="0"/>
        <w:autoSpaceDN w:val="0"/>
        <w:adjustRightInd w:val="0"/>
        <w:spacing w:after="0"/>
        <w:rPr>
          <w:rFonts w:ascii="Times New Roman" w:hAnsi="Times New Roman"/>
          <w:iCs/>
          <w:color w:val="000000" w:themeColor="text1"/>
          <w:sz w:val="24"/>
          <w:szCs w:val="24"/>
          <w:lang w:val="en-US"/>
        </w:rPr>
      </w:pPr>
      <w:r w:rsidRPr="00E3346F">
        <w:rPr>
          <w:rFonts w:ascii="Times New Roman" w:hAnsi="Times New Roman"/>
          <w:i/>
          <w:iCs/>
          <w:color w:val="000000" w:themeColor="text1"/>
          <w:sz w:val="24"/>
          <w:szCs w:val="24"/>
          <w:lang w:val="en-US"/>
        </w:rPr>
        <w:t>Bo</w:t>
      </w:r>
      <w:r w:rsidR="00552AB2">
        <w:rPr>
          <w:rFonts w:ascii="Times New Roman" w:hAnsi="Times New Roman"/>
          <w:i/>
          <w:iCs/>
          <w:color w:val="000000" w:themeColor="text1"/>
          <w:sz w:val="24"/>
          <w:szCs w:val="24"/>
          <w:lang w:val="en-US"/>
        </w:rPr>
        <w:t xml:space="preserve">ld typeface marks significant p </w:t>
      </w:r>
      <w:r w:rsidRPr="00E3346F">
        <w:rPr>
          <w:rFonts w:ascii="Times New Roman" w:hAnsi="Times New Roman"/>
          <w:i/>
          <w:iCs/>
          <w:color w:val="000000" w:themeColor="text1"/>
          <w:sz w:val="24"/>
          <w:szCs w:val="24"/>
          <w:lang w:val="en-US"/>
        </w:rPr>
        <w:t>values</w:t>
      </w:r>
      <w:r w:rsidR="006853A3">
        <w:rPr>
          <w:rFonts w:ascii="Times New Roman" w:hAnsi="Times New Roman"/>
          <w:i/>
          <w:iCs/>
          <w:color w:val="000000" w:themeColor="text1"/>
          <w:sz w:val="24"/>
          <w:szCs w:val="24"/>
          <w:lang w:val="en-US"/>
        </w:rPr>
        <w:t>. Post hoc test p values</w:t>
      </w:r>
      <w:r>
        <w:rPr>
          <w:rFonts w:ascii="Times New Roman" w:hAnsi="Times New Roman"/>
          <w:i/>
          <w:iCs/>
          <w:color w:val="000000" w:themeColor="text1"/>
          <w:sz w:val="24"/>
          <w:szCs w:val="24"/>
          <w:lang w:val="en-US"/>
        </w:rPr>
        <w:t xml:space="preserve"> </w:t>
      </w:r>
      <w:r w:rsidR="006853A3">
        <w:rPr>
          <w:rFonts w:ascii="Times New Roman" w:hAnsi="Times New Roman"/>
          <w:i/>
          <w:iCs/>
          <w:color w:val="000000" w:themeColor="text1"/>
          <w:sz w:val="24"/>
          <w:szCs w:val="24"/>
          <w:lang w:val="en-US"/>
        </w:rPr>
        <w:t>were only obtained if ANOVA was significant (p &lt; 0.05).</w:t>
      </w:r>
    </w:p>
    <w:sectPr w:rsidR="002506A8" w:rsidSect="00D9401E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F9B00D5" w15:done="0"/>
  <w15:commentEx w15:paraId="587BCCA2" w15:done="0"/>
  <w15:commentEx w15:paraId="20665A37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DCE1B04"/>
    <w:multiLevelType w:val="hybridMultilevel"/>
    <w:tmpl w:val="1C94BBE0"/>
    <w:lvl w:ilvl="0" w:tplc="EAD23630">
      <w:start w:val="80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kene DJ Prof (Sch of Biosci &amp; Med)">
    <w15:presenceInfo w15:providerId="AD" w15:userId="S-1-5-21-1844237615-1390067357-682003330-91831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drawingGridHorizontalSpacing w:val="110"/>
  <w:displayHorizontalDrawingGridEvery w:val="2"/>
  <w:characterSpacingControl w:val="doNotCompress"/>
  <w:compat/>
  <w:docVars>
    <w:docVar w:name="__Grammarly_42____i" w:val="H4sIAAAAAAAEAKtWckksSQxILCpxzi/NK1GyMqwFAAEhoTITAAAA"/>
    <w:docVar w:name="__Grammarly_42___1" w:val="H4sIAAAAAAAEAKtWcslP9kxRslIyNDY0NzI0MzIzsLQwNjC2NDdU0lEKTi0uzszPAykwrAUAcPfcqywAAAA="/>
  </w:docVars>
  <w:rsids>
    <w:rsidRoot w:val="00D9401E"/>
    <w:rsid w:val="000175AD"/>
    <w:rsid w:val="00024D5F"/>
    <w:rsid w:val="000634C5"/>
    <w:rsid w:val="000A7C27"/>
    <w:rsid w:val="000B24D0"/>
    <w:rsid w:val="000B2982"/>
    <w:rsid w:val="000C7882"/>
    <w:rsid w:val="0010404E"/>
    <w:rsid w:val="00106A0A"/>
    <w:rsid w:val="00140825"/>
    <w:rsid w:val="001764B4"/>
    <w:rsid w:val="0019383E"/>
    <w:rsid w:val="00194D05"/>
    <w:rsid w:val="0020684D"/>
    <w:rsid w:val="0022239E"/>
    <w:rsid w:val="002339D4"/>
    <w:rsid w:val="00235588"/>
    <w:rsid w:val="00246CAF"/>
    <w:rsid w:val="002506A8"/>
    <w:rsid w:val="002762F8"/>
    <w:rsid w:val="002826FA"/>
    <w:rsid w:val="0028591C"/>
    <w:rsid w:val="002A611F"/>
    <w:rsid w:val="002B3C18"/>
    <w:rsid w:val="002D2470"/>
    <w:rsid w:val="00314A88"/>
    <w:rsid w:val="00316BB1"/>
    <w:rsid w:val="00321A57"/>
    <w:rsid w:val="00322B0D"/>
    <w:rsid w:val="00333C0F"/>
    <w:rsid w:val="003354D0"/>
    <w:rsid w:val="003777EC"/>
    <w:rsid w:val="003816B7"/>
    <w:rsid w:val="003B4EBE"/>
    <w:rsid w:val="003C2DB5"/>
    <w:rsid w:val="003D0218"/>
    <w:rsid w:val="003D12A2"/>
    <w:rsid w:val="003F2411"/>
    <w:rsid w:val="004169ED"/>
    <w:rsid w:val="0045264E"/>
    <w:rsid w:val="00474C82"/>
    <w:rsid w:val="00475BCE"/>
    <w:rsid w:val="00500BFB"/>
    <w:rsid w:val="005156BF"/>
    <w:rsid w:val="00536E74"/>
    <w:rsid w:val="005407CA"/>
    <w:rsid w:val="00540AB6"/>
    <w:rsid w:val="00547416"/>
    <w:rsid w:val="00551CE8"/>
    <w:rsid w:val="00552AB2"/>
    <w:rsid w:val="0055470A"/>
    <w:rsid w:val="00557B06"/>
    <w:rsid w:val="00575406"/>
    <w:rsid w:val="005C785C"/>
    <w:rsid w:val="005F4A03"/>
    <w:rsid w:val="005F6832"/>
    <w:rsid w:val="006024D1"/>
    <w:rsid w:val="006356B0"/>
    <w:rsid w:val="00672182"/>
    <w:rsid w:val="006853A3"/>
    <w:rsid w:val="00691CDE"/>
    <w:rsid w:val="006978A7"/>
    <w:rsid w:val="006B0500"/>
    <w:rsid w:val="006C242C"/>
    <w:rsid w:val="006D4D1B"/>
    <w:rsid w:val="006E07DF"/>
    <w:rsid w:val="006E6339"/>
    <w:rsid w:val="006F082F"/>
    <w:rsid w:val="006F5447"/>
    <w:rsid w:val="007136BE"/>
    <w:rsid w:val="00723ABD"/>
    <w:rsid w:val="00727F24"/>
    <w:rsid w:val="007715C8"/>
    <w:rsid w:val="00786559"/>
    <w:rsid w:val="00794CB2"/>
    <w:rsid w:val="007A0344"/>
    <w:rsid w:val="007A7F9D"/>
    <w:rsid w:val="007B4485"/>
    <w:rsid w:val="007D0C2F"/>
    <w:rsid w:val="007D2356"/>
    <w:rsid w:val="007E5197"/>
    <w:rsid w:val="00810A8C"/>
    <w:rsid w:val="00816608"/>
    <w:rsid w:val="0083636C"/>
    <w:rsid w:val="0085366D"/>
    <w:rsid w:val="008572E2"/>
    <w:rsid w:val="00877EB1"/>
    <w:rsid w:val="008E04DD"/>
    <w:rsid w:val="008E2E41"/>
    <w:rsid w:val="008E327B"/>
    <w:rsid w:val="008E6D55"/>
    <w:rsid w:val="008E6E6F"/>
    <w:rsid w:val="008F0153"/>
    <w:rsid w:val="0091177A"/>
    <w:rsid w:val="00923119"/>
    <w:rsid w:val="009800D4"/>
    <w:rsid w:val="009806B2"/>
    <w:rsid w:val="00983408"/>
    <w:rsid w:val="00983F72"/>
    <w:rsid w:val="00997B6C"/>
    <w:rsid w:val="009E084A"/>
    <w:rsid w:val="009E6A38"/>
    <w:rsid w:val="00A03412"/>
    <w:rsid w:val="00A040A4"/>
    <w:rsid w:val="00A050EF"/>
    <w:rsid w:val="00A15B68"/>
    <w:rsid w:val="00A262C6"/>
    <w:rsid w:val="00A328B9"/>
    <w:rsid w:val="00A34489"/>
    <w:rsid w:val="00A56616"/>
    <w:rsid w:val="00A65220"/>
    <w:rsid w:val="00A71A88"/>
    <w:rsid w:val="00A727A8"/>
    <w:rsid w:val="00A760A4"/>
    <w:rsid w:val="00A9186B"/>
    <w:rsid w:val="00AA692A"/>
    <w:rsid w:val="00AB47B8"/>
    <w:rsid w:val="00AE6B13"/>
    <w:rsid w:val="00B05CDC"/>
    <w:rsid w:val="00B46B00"/>
    <w:rsid w:val="00B70176"/>
    <w:rsid w:val="00B77FF7"/>
    <w:rsid w:val="00BA352E"/>
    <w:rsid w:val="00BB2536"/>
    <w:rsid w:val="00BB447A"/>
    <w:rsid w:val="00BC7AF4"/>
    <w:rsid w:val="00BE5D5E"/>
    <w:rsid w:val="00BE7D38"/>
    <w:rsid w:val="00BF3B09"/>
    <w:rsid w:val="00C028B4"/>
    <w:rsid w:val="00C03613"/>
    <w:rsid w:val="00C05175"/>
    <w:rsid w:val="00C06C1C"/>
    <w:rsid w:val="00C13A83"/>
    <w:rsid w:val="00C16204"/>
    <w:rsid w:val="00C23081"/>
    <w:rsid w:val="00C262EE"/>
    <w:rsid w:val="00C501C3"/>
    <w:rsid w:val="00C5188D"/>
    <w:rsid w:val="00C63CA6"/>
    <w:rsid w:val="00C70E87"/>
    <w:rsid w:val="00C96A6B"/>
    <w:rsid w:val="00CB5ED3"/>
    <w:rsid w:val="00CC6D02"/>
    <w:rsid w:val="00CD0622"/>
    <w:rsid w:val="00CE37EB"/>
    <w:rsid w:val="00CE4B4B"/>
    <w:rsid w:val="00D207BD"/>
    <w:rsid w:val="00D4318A"/>
    <w:rsid w:val="00D61F88"/>
    <w:rsid w:val="00D70F1A"/>
    <w:rsid w:val="00D75BEB"/>
    <w:rsid w:val="00D85B83"/>
    <w:rsid w:val="00D9401E"/>
    <w:rsid w:val="00DB68B2"/>
    <w:rsid w:val="00DD13D3"/>
    <w:rsid w:val="00DE153D"/>
    <w:rsid w:val="00DE20B7"/>
    <w:rsid w:val="00DF1B08"/>
    <w:rsid w:val="00E07FAF"/>
    <w:rsid w:val="00E21F02"/>
    <w:rsid w:val="00E3346F"/>
    <w:rsid w:val="00E4004E"/>
    <w:rsid w:val="00E52754"/>
    <w:rsid w:val="00E548BB"/>
    <w:rsid w:val="00E55BDE"/>
    <w:rsid w:val="00EA303B"/>
    <w:rsid w:val="00EC3ABA"/>
    <w:rsid w:val="00ED799B"/>
    <w:rsid w:val="00EE0D3B"/>
    <w:rsid w:val="00F107AD"/>
    <w:rsid w:val="00F15484"/>
    <w:rsid w:val="00F36D86"/>
    <w:rsid w:val="00F401DC"/>
    <w:rsid w:val="00F442F0"/>
    <w:rsid w:val="00F55D2E"/>
    <w:rsid w:val="00F91F55"/>
    <w:rsid w:val="00FB2560"/>
    <w:rsid w:val="00FC4FCB"/>
    <w:rsid w:val="00FD06B6"/>
    <w:rsid w:val="00FE2F56"/>
    <w:rsid w:val="00FE5243"/>
    <w:rsid w:val="00FF67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9401E"/>
    <w:pPr>
      <w:spacing w:after="80"/>
    </w:pPr>
    <w:rPr>
      <w:sz w:val="22"/>
      <w:szCs w:val="22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940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fondochiaro1">
    <w:name w:val="Sfondo chiaro1"/>
    <w:basedOn w:val="Tabellanormale"/>
    <w:uiPriority w:val="60"/>
    <w:rsid w:val="00D9401E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Didascalia">
    <w:name w:val="caption"/>
    <w:basedOn w:val="Normale"/>
    <w:next w:val="Normale"/>
    <w:uiPriority w:val="35"/>
    <w:unhideWhenUsed/>
    <w:qFormat/>
    <w:rsid w:val="00D9401E"/>
    <w:pPr>
      <w:spacing w:after="200"/>
    </w:pPr>
    <w:rPr>
      <w:i/>
      <w:iCs/>
      <w:color w:val="1F497D"/>
      <w:sz w:val="18"/>
      <w:szCs w:val="18"/>
    </w:rPr>
  </w:style>
  <w:style w:type="table" w:customStyle="1" w:styleId="Elencomedio21">
    <w:name w:val="Elenco medio 21"/>
    <w:basedOn w:val="Tabellanormale"/>
    <w:uiPriority w:val="66"/>
    <w:rsid w:val="00F55D2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Paragrafoelenco">
    <w:name w:val="List Paragraph"/>
    <w:basedOn w:val="Normale"/>
    <w:uiPriority w:val="34"/>
    <w:qFormat/>
    <w:rsid w:val="00BE5D5E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9383E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9383E"/>
    <w:rPr>
      <w:rFonts w:ascii="Tahoma" w:hAnsi="Tahoma" w:cs="Tahoma"/>
      <w:sz w:val="16"/>
      <w:szCs w:val="16"/>
      <w:lang w:eastAsia="en-US"/>
    </w:rPr>
  </w:style>
  <w:style w:type="character" w:styleId="Rimandocommento">
    <w:name w:val="annotation reference"/>
    <w:basedOn w:val="Carpredefinitoparagrafo"/>
    <w:uiPriority w:val="99"/>
    <w:semiHidden/>
    <w:unhideWhenUsed/>
    <w:rsid w:val="002826F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2826FA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2826FA"/>
    <w:rPr>
      <w:lang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826F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826FA"/>
    <w:rPr>
      <w:b/>
      <w:bCs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1894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2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2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0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7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7D2793-195B-4C3F-9846-15A7EC022E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33</Words>
  <Characters>1331</Characters>
  <Application>Microsoft Office Word</Application>
  <DocSecurity>0</DocSecurity>
  <Lines>11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cs</dc:creator>
  <cp:lastModifiedBy>utente</cp:lastModifiedBy>
  <cp:revision>7</cp:revision>
  <cp:lastPrinted>2018-05-22T11:27:00Z</cp:lastPrinted>
  <dcterms:created xsi:type="dcterms:W3CDTF">2018-07-16T05:46:00Z</dcterms:created>
  <dcterms:modified xsi:type="dcterms:W3CDTF">2018-07-19T14:24:00Z</dcterms:modified>
</cp:coreProperties>
</file>